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DE9" w:rsidRPr="0047085F" w:rsidRDefault="00627B8A" w:rsidP="0002524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 w:rsidRPr="0047085F">
        <w:rPr>
          <w:rFonts w:ascii="Times New Roman" w:hAnsi="Times New Roman" w:cs="Times New Roman"/>
          <w:b/>
          <w:sz w:val="36"/>
          <w:szCs w:val="36"/>
        </w:rPr>
        <w:t xml:space="preserve">Supporting </w:t>
      </w:r>
      <w:del w:id="0" w:author="Corinne Rhodes" w:date="2016-12-20T22:58:00Z">
        <w:r w:rsidR="00427DE9" w:rsidRPr="0047085F" w:rsidDel="00177A8E">
          <w:rPr>
            <w:rFonts w:ascii="Times New Roman" w:hAnsi="Times New Roman" w:cs="Times New Roman"/>
            <w:b/>
            <w:sz w:val="36"/>
            <w:szCs w:val="36"/>
          </w:rPr>
          <w:delText>Methods</w:delText>
        </w:r>
      </w:del>
      <w:ins w:id="1" w:author="Corinne Rhodes" w:date="2016-12-20T22:58:00Z">
        <w:r w:rsidR="00177A8E">
          <w:rPr>
            <w:rFonts w:ascii="Times New Roman" w:hAnsi="Times New Roman" w:cs="Times New Roman"/>
            <w:b/>
            <w:sz w:val="36"/>
            <w:szCs w:val="36"/>
          </w:rPr>
          <w:t>Appendix</w:t>
        </w:r>
      </w:ins>
    </w:p>
    <w:p w:rsidR="00177A8E" w:rsidRDefault="00177A8E" w:rsidP="00025241">
      <w:pPr>
        <w:spacing w:before="100" w:beforeAutospacing="1" w:after="100" w:afterAutospacing="1" w:line="480" w:lineRule="auto"/>
        <w:contextualSpacing/>
        <w:rPr>
          <w:ins w:id="2" w:author="Corinne Rhodes" w:date="2016-12-20T22:58:00Z"/>
          <w:rFonts w:ascii="Times New Roman" w:hAnsi="Times New Roman" w:cs="Times New Roman"/>
          <w:b/>
          <w:sz w:val="32"/>
          <w:szCs w:val="32"/>
        </w:rPr>
      </w:pPr>
      <w:ins w:id="3" w:author="Corinne Rhodes" w:date="2016-12-20T22:58:00Z">
        <w:r>
          <w:rPr>
            <w:rFonts w:ascii="Times New Roman" w:hAnsi="Times New Roman" w:cs="Times New Roman"/>
            <w:b/>
            <w:sz w:val="32"/>
            <w:szCs w:val="32"/>
          </w:rPr>
          <w:t>Supporting Methods</w:t>
        </w:r>
      </w:ins>
    </w:p>
    <w:p w:rsidR="00025241" w:rsidRPr="0047085F" w:rsidRDefault="0047085F" w:rsidP="0002524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Exposure Classification</w:t>
      </w:r>
    </w:p>
    <w:p w:rsidR="00AB1704" w:rsidRDefault="00025241" w:rsidP="0002524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F3D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AF3D89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primary </w:t>
      </w:r>
      <w:r w:rsidRPr="00AF3D89">
        <w:rPr>
          <w:rFonts w:ascii="Times New Roman" w:hAnsi="Times New Roman" w:cs="Times New Roman"/>
          <w:sz w:val="24"/>
          <w:szCs w:val="24"/>
        </w:rPr>
        <w:t xml:space="preserve">exposure of interest was type of </w:t>
      </w:r>
      <w:r>
        <w:rPr>
          <w:rFonts w:ascii="Times New Roman" w:hAnsi="Times New Roman" w:cs="Times New Roman"/>
          <w:sz w:val="24"/>
          <w:szCs w:val="24"/>
        </w:rPr>
        <w:t>HIV</w:t>
      </w:r>
      <w:r w:rsidRPr="00AF3D89">
        <w:rPr>
          <w:rFonts w:ascii="Times New Roman" w:hAnsi="Times New Roman" w:cs="Times New Roman"/>
          <w:sz w:val="24"/>
          <w:szCs w:val="24"/>
        </w:rPr>
        <w:t xml:space="preserve"> care model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AF3D89">
        <w:rPr>
          <w:rFonts w:ascii="Times New Roman" w:hAnsi="Times New Roman" w:cs="Times New Roman"/>
          <w:sz w:val="24"/>
          <w:szCs w:val="24"/>
        </w:rPr>
        <w:t>clinic vis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3D89">
        <w:rPr>
          <w:rFonts w:ascii="Times New Roman" w:hAnsi="Times New Roman" w:cs="Times New Roman"/>
          <w:sz w:val="24"/>
          <w:szCs w:val="24"/>
        </w:rPr>
        <w:t xml:space="preserve"> to the corresponding type of provider(s) </w:t>
      </w:r>
      <w:r>
        <w:rPr>
          <w:rFonts w:ascii="Times New Roman" w:hAnsi="Times New Roman" w:cs="Times New Roman"/>
          <w:sz w:val="24"/>
          <w:szCs w:val="24"/>
        </w:rPr>
        <w:t>between 1/1/2011 and 12/31/2012</w:t>
      </w:r>
      <w:r w:rsidRPr="00AF3D89">
        <w:rPr>
          <w:rFonts w:ascii="Times New Roman" w:hAnsi="Times New Roman" w:cs="Times New Roman"/>
          <w:sz w:val="24"/>
          <w:szCs w:val="24"/>
        </w:rPr>
        <w:t xml:space="preserve">:  (1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F3D89">
        <w:rPr>
          <w:rFonts w:ascii="Times New Roman" w:hAnsi="Times New Roman" w:cs="Times New Roman"/>
          <w:sz w:val="24"/>
          <w:szCs w:val="24"/>
        </w:rPr>
        <w:t xml:space="preserve">nfectiou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F3D89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3D89">
        <w:rPr>
          <w:rFonts w:ascii="Times New Roman" w:hAnsi="Times New Roman" w:cs="Times New Roman"/>
          <w:sz w:val="24"/>
          <w:szCs w:val="24"/>
        </w:rPr>
        <w:t xml:space="preserve">rovider only (ID), (2)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F3D89">
        <w:rPr>
          <w:rFonts w:ascii="Times New Roman" w:hAnsi="Times New Roman" w:cs="Times New Roman"/>
          <w:sz w:val="24"/>
          <w:szCs w:val="24"/>
        </w:rPr>
        <w:t xml:space="preserve">eneralis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3D89">
        <w:rPr>
          <w:rFonts w:ascii="Times New Roman" w:hAnsi="Times New Roman" w:cs="Times New Roman"/>
          <w:sz w:val="24"/>
          <w:szCs w:val="24"/>
        </w:rPr>
        <w:t>rovider only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F3D89">
        <w:rPr>
          <w:rFonts w:ascii="Times New Roman" w:hAnsi="Times New Roman" w:cs="Times New Roman"/>
          <w:sz w:val="24"/>
          <w:szCs w:val="24"/>
        </w:rPr>
        <w:t xml:space="preserve">eneralist), or (3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F3D89">
        <w:rPr>
          <w:rFonts w:ascii="Times New Roman" w:hAnsi="Times New Roman" w:cs="Times New Roman"/>
          <w:sz w:val="24"/>
          <w:szCs w:val="24"/>
        </w:rPr>
        <w:t xml:space="preserve">nfectiou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F3D89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3D8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F3D89">
        <w:rPr>
          <w:rFonts w:ascii="Times New Roman" w:hAnsi="Times New Roman" w:cs="Times New Roman"/>
          <w:sz w:val="24"/>
          <w:szCs w:val="24"/>
        </w:rPr>
        <w:t xml:space="preserve">eneralis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3D89">
        <w:rPr>
          <w:rFonts w:ascii="Times New Roman" w:hAnsi="Times New Roman" w:cs="Times New Roman"/>
          <w:sz w:val="24"/>
          <w:szCs w:val="24"/>
        </w:rPr>
        <w:t>roviders (ID</w:t>
      </w:r>
      <w:del w:id="4" w:author="Rhodes, Corinne" w:date="2016-09-21T11:16:00Z">
        <w:r w:rsidDel="00162056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5" w:author="Rhodes, Corinne" w:date="2016-09-21T11:16:00Z">
        <w:r w:rsidR="00162056">
          <w:rPr>
            <w:rFonts w:ascii="Times New Roman" w:hAnsi="Times New Roman" w:cs="Times New Roman"/>
            <w:sz w:val="24"/>
            <w:szCs w:val="24"/>
          </w:rPr>
          <w:t xml:space="preserve"> plus </w:t>
        </w:r>
      </w:ins>
      <w:r>
        <w:rPr>
          <w:rFonts w:ascii="Times New Roman" w:hAnsi="Times New Roman" w:cs="Times New Roman"/>
          <w:sz w:val="24"/>
          <w:szCs w:val="24"/>
        </w:rPr>
        <w:t>g</w:t>
      </w:r>
      <w:r w:rsidRPr="00AF3D89">
        <w:rPr>
          <w:rFonts w:ascii="Times New Roman" w:hAnsi="Times New Roman" w:cs="Times New Roman"/>
          <w:sz w:val="24"/>
          <w:szCs w:val="24"/>
        </w:rPr>
        <w:t>eneralist).  Provider</w:t>
      </w:r>
      <w:r>
        <w:rPr>
          <w:rFonts w:ascii="Times New Roman" w:hAnsi="Times New Roman" w:cs="Times New Roman"/>
          <w:sz w:val="24"/>
          <w:szCs w:val="24"/>
        </w:rPr>
        <w:t xml:space="preserve"> specialty</w:t>
      </w:r>
      <w:r w:rsidRPr="00AF3D89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assified as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F3D89">
        <w:rPr>
          <w:rFonts w:ascii="Times New Roman" w:hAnsi="Times New Roman" w:cs="Times New Roman"/>
          <w:sz w:val="24"/>
          <w:szCs w:val="24"/>
        </w:rPr>
        <w:t xml:space="preserve">eneralist by </w:t>
      </w:r>
      <w:r>
        <w:rPr>
          <w:rFonts w:ascii="Times New Roman" w:hAnsi="Times New Roman" w:cs="Times New Roman"/>
          <w:sz w:val="24"/>
          <w:szCs w:val="24"/>
        </w:rPr>
        <w:t>electronic medical record (</w:t>
      </w:r>
      <w:r w:rsidRPr="00AF3D89">
        <w:rPr>
          <w:rFonts w:ascii="Times New Roman" w:hAnsi="Times New Roman" w:cs="Times New Roman"/>
          <w:sz w:val="24"/>
          <w:szCs w:val="24"/>
        </w:rPr>
        <w:t>EM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3D89">
        <w:rPr>
          <w:rFonts w:ascii="Times New Roman" w:hAnsi="Times New Roman" w:cs="Times New Roman"/>
          <w:sz w:val="24"/>
          <w:szCs w:val="24"/>
        </w:rPr>
        <w:t xml:space="preserve"> categoriza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AB1704">
        <w:rPr>
          <w:rFonts w:ascii="Times New Roman" w:hAnsi="Times New Roman" w:cs="Times New Roman"/>
          <w:sz w:val="24"/>
          <w:szCs w:val="24"/>
        </w:rPr>
        <w:t xml:space="preserve">provider specialti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AF3D89">
        <w:rPr>
          <w:rFonts w:ascii="Times New Roman" w:hAnsi="Times New Roman" w:cs="Times New Roman"/>
          <w:sz w:val="24"/>
          <w:szCs w:val="24"/>
        </w:rPr>
        <w:t>validated by physician review</w:t>
      </w:r>
      <w:r>
        <w:rPr>
          <w:rFonts w:ascii="Times New Roman" w:hAnsi="Times New Roman" w:cs="Times New Roman"/>
          <w:sz w:val="24"/>
          <w:szCs w:val="24"/>
        </w:rPr>
        <w:t xml:space="preserve"> using institutional biographies and fellow rosters</w:t>
      </w:r>
      <w:r w:rsidRPr="00AF3D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27DE9" w:rsidRDefault="00AB1704" w:rsidP="00025241">
      <w:pPr>
        <w:spacing w:before="100" w:beforeAutospacing="1" w:after="100" w:afterAutospacing="1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EMR</w:t>
      </w:r>
      <w:r w:rsidR="00B63EC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isted PCP </w:t>
      </w:r>
      <w:r w:rsidR="00427DE9">
        <w:rPr>
          <w:rFonts w:ascii="Times New Roman" w:hAnsi="Times New Roman" w:cs="Times New Roman"/>
          <w:sz w:val="24"/>
          <w:szCs w:val="24"/>
        </w:rPr>
        <w:t>were known to be un</w:t>
      </w:r>
      <w:r>
        <w:rPr>
          <w:rFonts w:ascii="Times New Roman" w:hAnsi="Times New Roman" w:cs="Times New Roman"/>
          <w:sz w:val="24"/>
          <w:szCs w:val="24"/>
        </w:rPr>
        <w:t xml:space="preserve">reliable </w:t>
      </w:r>
      <w:r w:rsidR="00427DE9">
        <w:rPr>
          <w:rFonts w:ascii="Times New Roman" w:hAnsi="Times New Roman" w:cs="Times New Roman"/>
          <w:sz w:val="24"/>
          <w:szCs w:val="24"/>
        </w:rPr>
        <w:t>or outdated</w:t>
      </w:r>
      <w:r>
        <w:rPr>
          <w:rFonts w:ascii="Times New Roman" w:hAnsi="Times New Roman" w:cs="Times New Roman"/>
          <w:sz w:val="24"/>
          <w:szCs w:val="24"/>
        </w:rPr>
        <w:t xml:space="preserve">, we developed and validated an HIV care model classification algorithm.  </w:t>
      </w:r>
      <w:r w:rsidR="00025241">
        <w:rPr>
          <w:rFonts w:ascii="Times New Roman" w:hAnsi="Times New Roman" w:cs="Times New Roman"/>
          <w:sz w:val="24"/>
          <w:szCs w:val="24"/>
        </w:rPr>
        <w:t>Initial</w:t>
      </w:r>
      <w:r>
        <w:rPr>
          <w:rFonts w:ascii="Times New Roman" w:hAnsi="Times New Roman" w:cs="Times New Roman"/>
          <w:sz w:val="24"/>
          <w:szCs w:val="24"/>
        </w:rPr>
        <w:t>ly,</w:t>
      </w:r>
      <w:r w:rsidR="00025241">
        <w:rPr>
          <w:rFonts w:ascii="Times New Roman" w:hAnsi="Times New Roman" w:cs="Times New Roman"/>
          <w:sz w:val="24"/>
          <w:szCs w:val="24"/>
        </w:rPr>
        <w:t xml:space="preserve"> HIV care model classification was determined by number of visits to ID and/or generalist providers over a two year period, with ID model defined as &gt;0 visits to ID provider only, generalist model defined as &gt;0 visits to generalist provider only, and ID</w:t>
      </w:r>
      <w:del w:id="6" w:author="Rhodes, Corinne" w:date="2016-09-21T11:16:00Z">
        <w:r w:rsidR="00025241" w:rsidDel="00162056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7" w:author="Rhodes, Corinne" w:date="2016-09-21T11:16:00Z">
        <w:r w:rsidR="00162056">
          <w:rPr>
            <w:rFonts w:ascii="Times New Roman" w:hAnsi="Times New Roman" w:cs="Times New Roman"/>
            <w:sz w:val="24"/>
            <w:szCs w:val="24"/>
          </w:rPr>
          <w:t xml:space="preserve"> plus </w:t>
        </w:r>
      </w:ins>
      <w:r w:rsidR="00025241">
        <w:rPr>
          <w:rFonts w:ascii="Times New Roman" w:hAnsi="Times New Roman" w:cs="Times New Roman"/>
          <w:sz w:val="24"/>
          <w:szCs w:val="24"/>
        </w:rPr>
        <w:t xml:space="preserve">generalist model defined as both &gt;0 visits to an ID and &gt;0 visits to a generalist provider.  This yielded </w:t>
      </w:r>
      <w:r w:rsidR="00EF2DDE">
        <w:rPr>
          <w:rFonts w:ascii="Times New Roman" w:hAnsi="Times New Roman" w:cs="Times New Roman"/>
          <w:sz w:val="24"/>
          <w:szCs w:val="24"/>
        </w:rPr>
        <w:t xml:space="preserve">1345 </w:t>
      </w:r>
      <w:r w:rsidR="00025241">
        <w:rPr>
          <w:rFonts w:ascii="Times New Roman" w:hAnsi="Times New Roman" w:cs="Times New Roman"/>
          <w:sz w:val="24"/>
          <w:szCs w:val="24"/>
        </w:rPr>
        <w:t xml:space="preserve">patients in ID model, </w:t>
      </w:r>
      <w:r w:rsidR="00EF2DDE">
        <w:rPr>
          <w:rFonts w:ascii="Times New Roman" w:hAnsi="Times New Roman" w:cs="Times New Roman"/>
          <w:sz w:val="24"/>
          <w:szCs w:val="24"/>
        </w:rPr>
        <w:t xml:space="preserve">162 </w:t>
      </w:r>
      <w:r w:rsidR="00025241">
        <w:rPr>
          <w:rFonts w:ascii="Times New Roman" w:hAnsi="Times New Roman" w:cs="Times New Roman"/>
          <w:sz w:val="24"/>
          <w:szCs w:val="24"/>
        </w:rPr>
        <w:t xml:space="preserve">patients in generalist model, and </w:t>
      </w:r>
      <w:r w:rsidR="00EF2DDE">
        <w:rPr>
          <w:rFonts w:ascii="Times New Roman" w:hAnsi="Times New Roman" w:cs="Times New Roman"/>
          <w:sz w:val="24"/>
          <w:szCs w:val="24"/>
        </w:rPr>
        <w:t xml:space="preserve">534 </w:t>
      </w:r>
      <w:r w:rsidR="00025241">
        <w:rPr>
          <w:rFonts w:ascii="Times New Roman" w:hAnsi="Times New Roman" w:cs="Times New Roman"/>
          <w:sz w:val="24"/>
          <w:szCs w:val="24"/>
        </w:rPr>
        <w:t>in ID</w:t>
      </w:r>
      <w:ins w:id="8" w:author="Rhodes, Corinne" w:date="2016-09-21T11:16:00Z">
        <w:r w:rsidR="00162056">
          <w:rPr>
            <w:rFonts w:ascii="Times New Roman" w:hAnsi="Times New Roman" w:cs="Times New Roman"/>
            <w:sz w:val="24"/>
            <w:szCs w:val="24"/>
          </w:rPr>
          <w:t xml:space="preserve"> plus</w:t>
        </w:r>
      </w:ins>
      <w:del w:id="9" w:author="Rhodes, Corinne" w:date="2016-09-21T11:16:00Z">
        <w:r w:rsidR="00025241" w:rsidDel="00162056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10" w:author="Rhodes, Corinne" w:date="2016-09-21T11:16:00Z">
        <w:r w:rsidR="0016205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025241">
        <w:rPr>
          <w:rFonts w:ascii="Times New Roman" w:hAnsi="Times New Roman" w:cs="Times New Roman"/>
          <w:sz w:val="24"/>
          <w:szCs w:val="24"/>
        </w:rPr>
        <w:t>generalist model</w:t>
      </w:r>
      <w:r w:rsidR="009C133F">
        <w:rPr>
          <w:rFonts w:ascii="Times New Roman" w:hAnsi="Times New Roman" w:cs="Times New Roman"/>
          <w:sz w:val="24"/>
          <w:szCs w:val="24"/>
        </w:rPr>
        <w:t xml:space="preserve"> in a total cohort of </w:t>
      </w:r>
      <w:r w:rsidR="0024512B">
        <w:rPr>
          <w:rFonts w:ascii="Times New Roman" w:hAnsi="Times New Roman" w:cs="Times New Roman"/>
          <w:sz w:val="24"/>
          <w:szCs w:val="24"/>
        </w:rPr>
        <w:t>2041 (</w:t>
      </w:r>
      <w:r w:rsidR="00B63EC0">
        <w:rPr>
          <w:rFonts w:ascii="Times New Roman" w:hAnsi="Times New Roman" w:cs="Times New Roman"/>
          <w:sz w:val="24"/>
          <w:szCs w:val="24"/>
        </w:rPr>
        <w:t>F</w:t>
      </w:r>
      <w:r w:rsidR="0024512B">
        <w:rPr>
          <w:rFonts w:ascii="Times New Roman" w:hAnsi="Times New Roman" w:cs="Times New Roman"/>
          <w:sz w:val="24"/>
          <w:szCs w:val="24"/>
        </w:rPr>
        <w:t>igure 1)</w:t>
      </w:r>
      <w:r w:rsidR="00025241">
        <w:rPr>
          <w:rFonts w:ascii="Times New Roman" w:hAnsi="Times New Roman" w:cs="Times New Roman"/>
          <w:sz w:val="24"/>
          <w:szCs w:val="24"/>
        </w:rPr>
        <w:t>.</w:t>
      </w:r>
      <w:r w:rsidR="00427DE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C133F" w:rsidDel="00177A8E" w:rsidRDefault="00025241" w:rsidP="00025241">
      <w:pPr>
        <w:spacing w:before="100" w:beforeAutospacing="1" w:after="100" w:afterAutospacing="1" w:line="480" w:lineRule="auto"/>
        <w:ind w:firstLine="720"/>
        <w:contextualSpacing/>
        <w:rPr>
          <w:del w:id="11" w:author="Corinne Rhodes" w:date="2016-12-20T22:59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validate this method, we randomly </w:t>
      </w:r>
      <w:r w:rsidR="00B63EC0">
        <w:rPr>
          <w:rFonts w:ascii="Times New Roman" w:hAnsi="Times New Roman" w:cs="Times New Roman"/>
          <w:sz w:val="24"/>
          <w:szCs w:val="24"/>
        </w:rPr>
        <w:t xml:space="preserve">selected and </w:t>
      </w:r>
      <w:r w:rsidR="00AB1704">
        <w:rPr>
          <w:rFonts w:ascii="Times New Roman" w:hAnsi="Times New Roman" w:cs="Times New Roman"/>
          <w:sz w:val="24"/>
          <w:szCs w:val="24"/>
        </w:rPr>
        <w:t xml:space="preserve">reviewed </w:t>
      </w:r>
      <w:r>
        <w:rPr>
          <w:rFonts w:ascii="Times New Roman" w:hAnsi="Times New Roman" w:cs="Times New Roman"/>
          <w:sz w:val="24"/>
          <w:szCs w:val="24"/>
        </w:rPr>
        <w:t xml:space="preserve">75 charts </w:t>
      </w:r>
      <w:r w:rsidR="00427DE9">
        <w:rPr>
          <w:rFonts w:ascii="Times New Roman" w:hAnsi="Times New Roman" w:cs="Times New Roman"/>
          <w:sz w:val="24"/>
          <w:szCs w:val="24"/>
        </w:rPr>
        <w:t xml:space="preserve">from the 2041 cohort </w:t>
      </w:r>
      <w:r w:rsidR="00AB170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orrect</w:t>
      </w:r>
      <w:r w:rsidR="00AB1704">
        <w:rPr>
          <w:rFonts w:ascii="Times New Roman" w:hAnsi="Times New Roman" w:cs="Times New Roman"/>
          <w:sz w:val="24"/>
          <w:szCs w:val="24"/>
        </w:rPr>
        <w:t xml:space="preserve"> classification</w:t>
      </w:r>
      <w:r>
        <w:rPr>
          <w:rFonts w:ascii="Times New Roman" w:hAnsi="Times New Roman" w:cs="Times New Roman"/>
          <w:sz w:val="24"/>
          <w:szCs w:val="24"/>
        </w:rPr>
        <w:t xml:space="preserve"> in 68% of patients</w:t>
      </w:r>
      <w:r w:rsidR="00427DE9">
        <w:rPr>
          <w:rFonts w:ascii="Times New Roman" w:hAnsi="Times New Roman" w:cs="Times New Roman"/>
          <w:sz w:val="24"/>
          <w:szCs w:val="24"/>
        </w:rPr>
        <w:t xml:space="preserve">, determined by physician review of 2011-2012 clinic visits and search for PCP listed in notes using natural language searching software </w:t>
      </w:r>
      <w:proofErr w:type="spellStart"/>
      <w:r w:rsidR="00427DE9">
        <w:rPr>
          <w:rFonts w:ascii="Times New Roman" w:hAnsi="Times New Roman" w:cs="Times New Roman"/>
          <w:sz w:val="24"/>
          <w:szCs w:val="24"/>
        </w:rPr>
        <w:t>Queriable</w:t>
      </w:r>
      <w:proofErr w:type="spellEnd"/>
      <w:r w:rsidR="00427DE9">
        <w:rPr>
          <w:rFonts w:ascii="Times New Roman" w:hAnsi="Times New Roman" w:cs="Times New Roman"/>
          <w:sz w:val="24"/>
          <w:szCs w:val="24"/>
        </w:rPr>
        <w:t xml:space="preserve"> Patient Inference Dossier (QPID) technology</w:t>
      </w:r>
      <w:r>
        <w:rPr>
          <w:rFonts w:ascii="Times New Roman" w:hAnsi="Times New Roman" w:cs="Times New Roman"/>
          <w:sz w:val="24"/>
          <w:szCs w:val="24"/>
        </w:rPr>
        <w:t xml:space="preserve">.  Therefore, HIV care model classifications underwent targeted physician chart review and reclassification, with specific review of </w:t>
      </w:r>
      <w:r w:rsidR="006C22B7"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subgroups</w:t>
      </w:r>
      <w:r w:rsidR="00627B8A">
        <w:rPr>
          <w:rFonts w:ascii="Times New Roman" w:hAnsi="Times New Roman" w:cs="Times New Roman"/>
          <w:sz w:val="24"/>
          <w:szCs w:val="24"/>
        </w:rPr>
        <w:t xml:space="preserve">, as seen in S1 </w:t>
      </w:r>
      <w:r w:rsidR="00C84A8A">
        <w:rPr>
          <w:rFonts w:ascii="Times New Roman" w:hAnsi="Times New Roman" w:cs="Times New Roman"/>
          <w:sz w:val="24"/>
          <w:szCs w:val="24"/>
        </w:rPr>
        <w:t>Table</w:t>
      </w:r>
      <w:r w:rsidR="006C22B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7630" w:rsidDel="00177A8E" w:rsidRDefault="00F47630" w:rsidP="00025241">
      <w:pPr>
        <w:spacing w:before="100" w:beforeAutospacing="1" w:after="100" w:afterAutospacing="1" w:line="480" w:lineRule="auto"/>
        <w:ind w:firstLine="720"/>
        <w:contextualSpacing/>
        <w:rPr>
          <w:del w:id="12" w:author="Corinne Rhodes" w:date="2016-12-20T22:59:00Z"/>
          <w:rFonts w:ascii="Times New Roman" w:hAnsi="Times New Roman" w:cs="Times New Roman"/>
          <w:sz w:val="24"/>
          <w:szCs w:val="24"/>
        </w:rPr>
      </w:pPr>
    </w:p>
    <w:p w:rsidR="009B439B" w:rsidDel="00177A8E" w:rsidRDefault="009B439B">
      <w:pPr>
        <w:spacing w:after="160" w:line="259" w:lineRule="auto"/>
        <w:rPr>
          <w:del w:id="13" w:author="Corinne Rhodes" w:date="2016-12-20T22:59:00Z"/>
          <w:rFonts w:ascii="Times New Roman" w:hAnsi="Times New Roman" w:cs="Times New Roman"/>
          <w:sz w:val="24"/>
          <w:szCs w:val="24"/>
        </w:rPr>
      </w:pPr>
      <w:del w:id="14" w:author="Corinne Rhodes" w:date="2016-12-20T22:59:00Z">
        <w:r w:rsidDel="00177A8E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:rsidR="00C84A8A" w:rsidRPr="0047085F" w:rsidRDefault="00627B8A" w:rsidP="00177A8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pPrChange w:id="15" w:author="Corinne Rhodes" w:date="2016-12-20T22:59:00Z">
          <w:pPr>
            <w:spacing w:after="0" w:line="240" w:lineRule="auto"/>
            <w:contextualSpacing/>
          </w:pPr>
        </w:pPrChange>
      </w:pPr>
      <w:r w:rsidRPr="0047085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C84A8A" w:rsidRPr="0047085F">
        <w:rPr>
          <w:rFonts w:ascii="Times New Roman" w:hAnsi="Times New Roman" w:cs="Times New Roman"/>
          <w:b/>
          <w:sz w:val="24"/>
          <w:szCs w:val="24"/>
        </w:rPr>
        <w:t>Table:  Targeted Chart Review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3690"/>
        <w:gridCol w:w="2790"/>
      </w:tblGrid>
      <w:tr w:rsidR="00C84A8A" w:rsidTr="00EB53C4">
        <w:tc>
          <w:tcPr>
            <w:tcW w:w="2808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Reviewed</w:t>
            </w:r>
          </w:p>
        </w:tc>
        <w:tc>
          <w:tcPr>
            <w:tcW w:w="36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 of Review</w:t>
            </w:r>
          </w:p>
        </w:tc>
        <w:tc>
          <w:tcPr>
            <w:tcW w:w="27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Method</w:t>
            </w:r>
          </w:p>
        </w:tc>
      </w:tr>
      <w:tr w:rsidR="00C84A8A" w:rsidTr="00EB53C4">
        <w:tc>
          <w:tcPr>
            <w:tcW w:w="2808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ists</w:t>
            </w:r>
          </w:p>
        </w:tc>
        <w:tc>
          <w:tcPr>
            <w:tcW w:w="36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 and remove generalist patients receiving only urgent care</w:t>
            </w:r>
          </w:p>
        </w:tc>
        <w:tc>
          <w:tcPr>
            <w:tcW w:w="27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2011-2012 generalist clinic notes</w:t>
            </w:r>
          </w:p>
        </w:tc>
      </w:tr>
      <w:tr w:rsidR="00C84A8A" w:rsidTr="00EB53C4">
        <w:tc>
          <w:tcPr>
            <w:tcW w:w="2808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ins w:id="16" w:author="Rhodes, Corinne" w:date="2016-09-21T11:16:00Z">
              <w:r w:rsidR="00162056">
                <w:rPr>
                  <w:rFonts w:ascii="Times New Roman" w:hAnsi="Times New Roman" w:cs="Times New Roman"/>
                  <w:sz w:val="24"/>
                  <w:szCs w:val="24"/>
                </w:rPr>
                <w:t xml:space="preserve"> plus </w:t>
              </w:r>
            </w:ins>
            <w:del w:id="17" w:author="Rhodes, Corinne" w:date="2016-09-21T11:16:00Z">
              <w:r w:rsidDel="00162056">
                <w:rPr>
                  <w:rFonts w:ascii="Times New Roman" w:hAnsi="Times New Roman" w:cs="Times New Roman"/>
                  <w:sz w:val="24"/>
                  <w:szCs w:val="24"/>
                </w:rPr>
                <w:delText>/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</w:rPr>
              <w:t>generalists with 1 generalist visit in 2012</w:t>
            </w:r>
          </w:p>
        </w:tc>
        <w:tc>
          <w:tcPr>
            <w:tcW w:w="36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 and reclassify ID patients incorrectly classified due to urgent care visit to generalist</w:t>
            </w:r>
          </w:p>
        </w:tc>
        <w:tc>
          <w:tcPr>
            <w:tcW w:w="27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2011-2012 generalist clinic notes</w:t>
            </w:r>
          </w:p>
        </w:tc>
      </w:tr>
      <w:tr w:rsidR="00C84A8A" w:rsidTr="00EB53C4">
        <w:trPr>
          <w:trHeight w:val="836"/>
        </w:trPr>
        <w:tc>
          <w:tcPr>
            <w:tcW w:w="2808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R-listed PCP not PHS provider, incongruent with classification, or missing </w:t>
            </w:r>
          </w:p>
        </w:tc>
        <w:tc>
          <w:tcPr>
            <w:tcW w:w="36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ther 1) identify and remove patients who do not meet only PHS providers inclusion criteria or 2) reclassify incorrect exposure group </w:t>
            </w:r>
          </w:p>
        </w:tc>
        <w:tc>
          <w:tcPr>
            <w:tcW w:w="27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2011-2012 clinic notes and use QPID search for EMR-listed or non-PHS PCP </w:t>
            </w:r>
          </w:p>
        </w:tc>
      </w:tr>
      <w:tr w:rsidR="00C84A8A" w:rsidTr="00EB53C4">
        <w:trPr>
          <w:trHeight w:val="611"/>
        </w:trPr>
        <w:tc>
          <w:tcPr>
            <w:tcW w:w="2808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missing structured EMR vital signs</w:t>
            </w:r>
          </w:p>
        </w:tc>
        <w:tc>
          <w:tcPr>
            <w:tcW w:w="36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 and remove patients without clinical encounter in 2012 (i.e. patients with only medication reconciliation visits)</w:t>
            </w:r>
          </w:p>
        </w:tc>
        <w:tc>
          <w:tcPr>
            <w:tcW w:w="2790" w:type="dxa"/>
          </w:tcPr>
          <w:p w:rsidR="00C84A8A" w:rsidRDefault="00C84A8A" w:rsidP="00EB53C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2012 clinic notes</w:t>
            </w:r>
          </w:p>
        </w:tc>
      </w:tr>
    </w:tbl>
    <w:p w:rsidR="00C84A8A" w:rsidRDefault="00C84A8A" w:rsidP="00025241">
      <w:pPr>
        <w:spacing w:before="100" w:beforeAutospacing="1" w:after="100" w:afterAutospacing="1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025241" w:rsidRDefault="009C133F" w:rsidP="00025241">
      <w:pPr>
        <w:spacing w:before="100" w:beforeAutospacing="1" w:after="100" w:afterAutospacing="1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</w:t>
      </w:r>
      <w:r w:rsidR="00BD773D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se groups identified patient</w:t>
      </w:r>
      <w:r w:rsidR="00BD77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ho did not meet inclusion criteria of 1 visit to HIV or generalist provider in 2012 or who met ex</w:t>
      </w:r>
      <w:r w:rsidRPr="00AF3D89">
        <w:rPr>
          <w:rFonts w:ascii="Times New Roman" w:hAnsi="Times New Roman" w:cs="Times New Roman"/>
          <w:sz w:val="24"/>
          <w:szCs w:val="24"/>
        </w:rPr>
        <w:t xml:space="preserve">clusion criteria </w:t>
      </w:r>
      <w:r>
        <w:rPr>
          <w:rFonts w:ascii="Times New Roman" w:hAnsi="Times New Roman" w:cs="Times New Roman"/>
          <w:sz w:val="24"/>
          <w:szCs w:val="24"/>
        </w:rPr>
        <w:t>with HIV provider</w:t>
      </w:r>
      <w:r w:rsidRPr="00AF3D89">
        <w:rPr>
          <w:rFonts w:ascii="Times New Roman" w:hAnsi="Times New Roman" w:cs="Times New Roman"/>
          <w:sz w:val="24"/>
          <w:szCs w:val="24"/>
        </w:rPr>
        <w:t xml:space="preserve"> outside PHS</w:t>
      </w:r>
      <w:r>
        <w:rPr>
          <w:rFonts w:ascii="Times New Roman" w:hAnsi="Times New Roman" w:cs="Times New Roman"/>
          <w:sz w:val="24"/>
          <w:szCs w:val="24"/>
        </w:rPr>
        <w:t xml:space="preserve"> in 2011-2012.  A</w:t>
      </w:r>
      <w:r w:rsidR="00025241">
        <w:rPr>
          <w:rFonts w:ascii="Times New Roman" w:hAnsi="Times New Roman" w:cs="Times New Roman"/>
          <w:sz w:val="24"/>
          <w:szCs w:val="24"/>
        </w:rPr>
        <w:t>fter re-categorization</w:t>
      </w:r>
      <w:r w:rsidR="00BD773D">
        <w:rPr>
          <w:rFonts w:ascii="Times New Roman" w:hAnsi="Times New Roman" w:cs="Times New Roman"/>
          <w:sz w:val="24"/>
          <w:szCs w:val="24"/>
        </w:rPr>
        <w:t>,</w:t>
      </w:r>
      <w:r w:rsidR="000252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inal patient distribution </w:t>
      </w:r>
      <w:r w:rsidR="00025241">
        <w:rPr>
          <w:rFonts w:ascii="Times New Roman" w:hAnsi="Times New Roman" w:cs="Times New Roman"/>
          <w:sz w:val="24"/>
          <w:szCs w:val="24"/>
        </w:rPr>
        <w:t>was 875 ID model, 90 generalist model, and 600 ID</w:t>
      </w:r>
      <w:ins w:id="18" w:author="Rhodes, Corinne" w:date="2016-09-21T11:16:00Z">
        <w:r w:rsidR="00162056">
          <w:rPr>
            <w:rFonts w:ascii="Times New Roman" w:hAnsi="Times New Roman" w:cs="Times New Roman"/>
            <w:sz w:val="24"/>
            <w:szCs w:val="24"/>
          </w:rPr>
          <w:t xml:space="preserve"> plus </w:t>
        </w:r>
      </w:ins>
      <w:r w:rsidR="00025241">
        <w:rPr>
          <w:rFonts w:ascii="Times New Roman" w:hAnsi="Times New Roman" w:cs="Times New Roman"/>
          <w:sz w:val="24"/>
          <w:szCs w:val="24"/>
        </w:rPr>
        <w:t>/generalist model.</w:t>
      </w:r>
    </w:p>
    <w:p w:rsidR="00025241" w:rsidRPr="00AF3D89" w:rsidRDefault="00025241" w:rsidP="0002524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AF3D89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AF3D89">
        <w:rPr>
          <w:rFonts w:ascii="Times New Roman" w:hAnsi="Times New Roman" w:cs="Times New Roman"/>
          <w:sz w:val="24"/>
          <w:szCs w:val="24"/>
        </w:rPr>
        <w:t xml:space="preserve"> a chart review of 100 </w:t>
      </w:r>
      <w:r>
        <w:rPr>
          <w:rFonts w:ascii="Times New Roman" w:hAnsi="Times New Roman" w:cs="Times New Roman"/>
          <w:sz w:val="24"/>
          <w:szCs w:val="24"/>
        </w:rPr>
        <w:t xml:space="preserve">randomly selected </w:t>
      </w:r>
      <w:r w:rsidRPr="00AF3D89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AF3D89">
        <w:rPr>
          <w:rFonts w:ascii="Times New Roman" w:hAnsi="Times New Roman" w:cs="Times New Roman"/>
          <w:sz w:val="24"/>
          <w:szCs w:val="24"/>
        </w:rPr>
        <w:t xml:space="preserve"> th</w:t>
      </w:r>
      <w:r w:rsidR="005331A6">
        <w:rPr>
          <w:rFonts w:ascii="Times New Roman" w:hAnsi="Times New Roman" w:cs="Times New Roman"/>
          <w:sz w:val="24"/>
          <w:szCs w:val="24"/>
        </w:rPr>
        <w:t>is</w:t>
      </w:r>
      <w:r w:rsidRPr="00AF3D89">
        <w:rPr>
          <w:rFonts w:ascii="Times New Roman" w:hAnsi="Times New Roman" w:cs="Times New Roman"/>
          <w:sz w:val="24"/>
          <w:szCs w:val="24"/>
        </w:rPr>
        <w:t xml:space="preserve"> final cohort to </w:t>
      </w:r>
      <w:r>
        <w:rPr>
          <w:rFonts w:ascii="Times New Roman" w:hAnsi="Times New Roman" w:cs="Times New Roman"/>
          <w:sz w:val="24"/>
          <w:szCs w:val="24"/>
        </w:rPr>
        <w:t>determine the accuracy of</w:t>
      </w:r>
      <w:r w:rsidRPr="00AF3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V care model</w:t>
      </w:r>
      <w:r w:rsidRPr="00AF3D89">
        <w:rPr>
          <w:rFonts w:ascii="Times New Roman" w:hAnsi="Times New Roman" w:cs="Times New Roman"/>
          <w:sz w:val="24"/>
          <w:szCs w:val="24"/>
        </w:rPr>
        <w:t xml:space="preserve"> categoriza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F47630">
        <w:rPr>
          <w:rFonts w:ascii="Times New Roman" w:hAnsi="Times New Roman" w:cs="Times New Roman"/>
          <w:sz w:val="24"/>
          <w:szCs w:val="24"/>
        </w:rPr>
        <w:t xml:space="preserve"> </w:t>
      </w:r>
      <w:r w:rsidR="00BD773D">
        <w:rPr>
          <w:rFonts w:ascii="Times New Roman" w:hAnsi="Times New Roman" w:cs="Times New Roman"/>
          <w:sz w:val="24"/>
          <w:szCs w:val="24"/>
        </w:rPr>
        <w:t>ascertained</w:t>
      </w:r>
      <w:r>
        <w:rPr>
          <w:rFonts w:ascii="Times New Roman" w:hAnsi="Times New Roman" w:cs="Times New Roman"/>
          <w:sz w:val="24"/>
          <w:szCs w:val="24"/>
        </w:rPr>
        <w:t xml:space="preserve"> correct exposure classification in 94% of patients</w:t>
      </w:r>
      <w:r w:rsidRPr="00AF3D8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78C1" w:rsidRPr="0047085F" w:rsidRDefault="00D178C1" w:rsidP="00D178C1">
      <w:pPr>
        <w:spacing w:before="100" w:beforeAutospacing="1" w:after="100" w:afterAutospacing="1" w:line="480" w:lineRule="auto"/>
        <w:contextualSpacing/>
        <w:rPr>
          <w:ins w:id="19" w:author="Rhodes, Corinne" w:date="2016-09-21T11:41:00Z"/>
          <w:rFonts w:ascii="Times New Roman" w:hAnsi="Times New Roman" w:cs="Times New Roman"/>
          <w:b/>
          <w:sz w:val="32"/>
          <w:szCs w:val="32"/>
        </w:rPr>
      </w:pPr>
      <w:ins w:id="20" w:author="Rhodes, Corinne" w:date="2016-09-21T11:41:00Z">
        <w:r>
          <w:rPr>
            <w:rFonts w:ascii="Times New Roman" w:hAnsi="Times New Roman" w:cs="Times New Roman"/>
            <w:b/>
            <w:sz w:val="32"/>
            <w:szCs w:val="32"/>
          </w:rPr>
          <w:t>Model Building</w:t>
        </w:r>
      </w:ins>
    </w:p>
    <w:p w:rsidR="004B0B0D" w:rsidRDefault="00D178C1" w:rsidP="00D178C1">
      <w:pPr>
        <w:spacing w:after="160" w:line="259" w:lineRule="auto"/>
      </w:pPr>
      <w:bookmarkStart w:id="21" w:name="_GoBack"/>
      <w:ins w:id="22" w:author="Rhodes, Corinne" w:date="2016-09-21T11:41:00Z">
        <w:r w:rsidRPr="00AF3D89"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 xml:space="preserve">For the multivariate analysis we </w:t>
        </w:r>
      </w:ins>
      <w:ins w:id="23" w:author="Rhodes, Corinne" w:date="2016-09-21T11:42:00Z">
        <w:r>
          <w:rPr>
            <w:rFonts w:ascii="Times New Roman" w:hAnsi="Times New Roman" w:cs="Times New Roman"/>
            <w:sz w:val="24"/>
            <w:szCs w:val="24"/>
          </w:rPr>
          <w:t xml:space="preserve">assumed a compound </w:t>
        </w:r>
      </w:ins>
      <w:ins w:id="24" w:author="Rhodes, Corinne" w:date="2016-09-21T11:43:00Z">
        <w:r>
          <w:rPr>
            <w:rFonts w:ascii="Times New Roman" w:hAnsi="Times New Roman" w:cs="Times New Roman"/>
            <w:sz w:val="24"/>
            <w:szCs w:val="24"/>
          </w:rPr>
          <w:t>correlation structure</w:t>
        </w:r>
      </w:ins>
      <w:ins w:id="25" w:author="Rhodes, Corinne" w:date="2016-09-21T12:22:00Z">
        <w:r w:rsidR="005A0690">
          <w:rPr>
            <w:rFonts w:ascii="Times New Roman" w:hAnsi="Times New Roman" w:cs="Times New Roman"/>
            <w:sz w:val="24"/>
            <w:szCs w:val="24"/>
          </w:rPr>
          <w:t>.  Below we list the coefficients and confidence intervals for all covariates in</w:t>
        </w:r>
      </w:ins>
      <w:ins w:id="26" w:author="Rhodes, Corinne" w:date="2016-09-21T12:23:00Z">
        <w:r w:rsidR="005A0690">
          <w:rPr>
            <w:rFonts w:ascii="Times New Roman" w:hAnsi="Times New Roman" w:cs="Times New Roman"/>
            <w:sz w:val="24"/>
            <w:szCs w:val="24"/>
          </w:rPr>
          <w:t xml:space="preserve">corporated into the model.  The model that we present in the final analysis is a prespecified model with covariates chosen based on clinical knowledge.  We also explored additional </w:t>
        </w:r>
      </w:ins>
      <w:ins w:id="27" w:author="Rhodes, Corinne" w:date="2016-09-21T12:29:00Z">
        <w:r w:rsidR="005A0690">
          <w:rPr>
            <w:rFonts w:ascii="Times New Roman" w:hAnsi="Times New Roman" w:cs="Times New Roman"/>
            <w:sz w:val="24"/>
            <w:szCs w:val="24"/>
          </w:rPr>
          <w:t>generalize</w:t>
        </w:r>
      </w:ins>
      <w:ins w:id="28" w:author="Rhodes, Corinne" w:date="2016-10-13T17:25:00Z">
        <w:r w:rsidR="009B4F70">
          <w:rPr>
            <w:rFonts w:ascii="Times New Roman" w:hAnsi="Times New Roman" w:cs="Times New Roman"/>
            <w:sz w:val="24"/>
            <w:szCs w:val="24"/>
          </w:rPr>
          <w:t>d</w:t>
        </w:r>
      </w:ins>
      <w:ins w:id="29" w:author="Rhodes, Corinne" w:date="2016-09-21T12:29:00Z">
        <w:r w:rsidR="005A0690">
          <w:rPr>
            <w:rFonts w:ascii="Times New Roman" w:hAnsi="Times New Roman" w:cs="Times New Roman"/>
            <w:sz w:val="24"/>
            <w:szCs w:val="24"/>
          </w:rPr>
          <w:t xml:space="preserve"> estimating equation (GEE) </w:t>
        </w:r>
      </w:ins>
      <w:ins w:id="30" w:author="Rhodes, Corinne" w:date="2016-09-21T12:23:00Z">
        <w:r w:rsidR="005A0690">
          <w:rPr>
            <w:rFonts w:ascii="Times New Roman" w:hAnsi="Times New Roman" w:cs="Times New Roman"/>
            <w:sz w:val="24"/>
            <w:szCs w:val="24"/>
          </w:rPr>
          <w:t xml:space="preserve">modeling approaches including purposeful selection </w:t>
        </w:r>
      </w:ins>
      <w:ins w:id="31" w:author="Rhodes, Corinne" w:date="2016-10-13T17:26:00Z">
        <w:r w:rsidR="009B4F70">
          <w:rPr>
            <w:rFonts w:ascii="Times New Roman" w:hAnsi="Times New Roman" w:cs="Times New Roman"/>
            <w:sz w:val="24"/>
            <w:szCs w:val="24"/>
          </w:rPr>
          <w:t xml:space="preserve">and random effects logistic regression models </w:t>
        </w:r>
      </w:ins>
      <w:ins w:id="32" w:author="Rhodes, Corinne" w:date="2016-09-21T12:24:00Z">
        <w:r w:rsidR="005A0690">
          <w:rPr>
            <w:rFonts w:ascii="Times New Roman" w:hAnsi="Times New Roman" w:cs="Times New Roman"/>
            <w:sz w:val="24"/>
            <w:szCs w:val="24"/>
          </w:rPr>
          <w:t>that had similar final results</w:t>
        </w:r>
      </w:ins>
      <w:ins w:id="33" w:author="Rhodes, Corinne" w:date="2016-09-21T12:29:00Z">
        <w:r w:rsidR="005A0690">
          <w:rPr>
            <w:rFonts w:ascii="Times New Roman" w:hAnsi="Times New Roman" w:cs="Times New Roman"/>
            <w:sz w:val="24"/>
            <w:szCs w:val="24"/>
          </w:rPr>
          <w:t xml:space="preserve">.  </w:t>
        </w:r>
      </w:ins>
      <w:bookmarkEnd w:id="21"/>
      <w:del w:id="34" w:author="Rhodes, Corinne" w:date="2016-09-21T12:31:00Z">
        <w:r w:rsidR="004B0B0D" w:rsidDel="00320797">
          <w:br w:type="page"/>
        </w:r>
      </w:del>
    </w:p>
    <w:p w:rsidR="004B0B0D" w:rsidRPr="0047085F" w:rsidRDefault="00627B8A" w:rsidP="004B0B0D">
      <w:pPr>
        <w:rPr>
          <w:rFonts w:ascii="Times New Roman" w:hAnsi="Times New Roman" w:cs="Times New Roman"/>
          <w:b/>
          <w:sz w:val="24"/>
          <w:szCs w:val="24"/>
        </w:rPr>
      </w:pPr>
      <w:r w:rsidRPr="0047085F"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="004B0B0D" w:rsidRPr="0047085F">
        <w:rPr>
          <w:rFonts w:ascii="Times New Roman" w:hAnsi="Times New Roman" w:cs="Times New Roman"/>
          <w:b/>
          <w:sz w:val="24"/>
          <w:szCs w:val="24"/>
        </w:rPr>
        <w:t xml:space="preserve">:  Cancer Screening Outcome Data </w:t>
      </w:r>
    </w:p>
    <w:tbl>
      <w:tblPr>
        <w:tblStyle w:val="TableGrid"/>
        <w:tblpPr w:leftFromText="180" w:rightFromText="180" w:vertAnchor="text" w:horzAnchor="margin" w:tblpY="135"/>
        <w:tblW w:w="9576" w:type="dxa"/>
        <w:tblLayout w:type="fixed"/>
        <w:tblLook w:val="04A0" w:firstRow="1" w:lastRow="0" w:firstColumn="1" w:lastColumn="0" w:noHBand="0" w:noVBand="1"/>
      </w:tblPr>
      <w:tblGrid>
        <w:gridCol w:w="1998"/>
        <w:gridCol w:w="2700"/>
        <w:gridCol w:w="2610"/>
        <w:gridCol w:w="2268"/>
      </w:tblGrid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Colorectal Cancer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Cervical Cancer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Breast Cancer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Patient Sex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Male and female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Female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Female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Patient Age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50-75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18-75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50-75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Exclusion Criteria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Colectomy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Hysterectomy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Double Mastectomy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Exclusion Criteria sources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Problem lists, CPT and ICD-9 codes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Problem lists, CPT and ICD-9 codes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Problem lists, CPT and ICD-9 codes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Exclusion ICD-9 and CPT codes</w:t>
            </w:r>
          </w:p>
        </w:tc>
        <w:tc>
          <w:tcPr>
            <w:tcW w:w="2700" w:type="dxa"/>
          </w:tcPr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5.8, 45.81-3, 441.50-3, </w:t>
            </w:r>
          </w:p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41.55-8,  </w:t>
            </w:r>
          </w:p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42.10-2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8.4-9, 519.25, 585.48, 585.50, 585.52-54, 563.08, 595.25, 581.50, 581.52, 581.80, 582.00, 582.10, 582.40, 582.60, 582.62-3, 582.67, 582.70, 582.75, 582.80, 582.85, 582.90-4, 585.70-3, 589.51, 589.53-4, 589.56, 591.35</w:t>
            </w:r>
          </w:p>
        </w:tc>
        <w:tc>
          <w:tcPr>
            <w:tcW w:w="2268" w:type="dxa"/>
          </w:tcPr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85.41-8, 191.80, 192.00, 192.20, 192.40, </w:t>
            </w:r>
          </w:p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3.03-7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Screening Guidelines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 xml:space="preserve">IDSA Primary Care 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 xml:space="preserve">IDSA Primary Care 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USPSTF</w:t>
            </w:r>
          </w:p>
        </w:tc>
      </w:tr>
      <w:tr w:rsidR="004B0B0D" w:rsidTr="00EB53C4">
        <w:tc>
          <w:tcPr>
            <w:tcW w:w="1998" w:type="dxa"/>
          </w:tcPr>
          <w:p w:rsidR="004B0B0D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Screening test</w:t>
            </w:r>
            <w:r>
              <w:rPr>
                <w:color w:val="000000" w:themeColor="text1"/>
              </w:rPr>
              <w:t xml:space="preserve"> </w:t>
            </w:r>
          </w:p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(screening interval)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Colonoscopy</w:t>
            </w:r>
            <w:r>
              <w:rPr>
                <w:color w:val="000000" w:themeColor="text1"/>
              </w:rPr>
              <w:t xml:space="preserve"> (10 years)</w:t>
            </w:r>
            <w:r w:rsidRPr="00B840B5">
              <w:rPr>
                <w:color w:val="000000" w:themeColor="text1"/>
              </w:rPr>
              <w:t>, Flexible Sigmoidoscopy</w:t>
            </w:r>
            <w:r>
              <w:rPr>
                <w:color w:val="000000" w:themeColor="text1"/>
              </w:rPr>
              <w:t xml:space="preserve"> (5 years)</w:t>
            </w:r>
            <w:r w:rsidRPr="00B840B5">
              <w:rPr>
                <w:color w:val="000000" w:themeColor="text1"/>
              </w:rPr>
              <w:t>, Virtual Colonoscopy</w:t>
            </w:r>
            <w:r>
              <w:rPr>
                <w:color w:val="000000" w:themeColor="text1"/>
              </w:rPr>
              <w:t xml:space="preserve"> (5 years)</w:t>
            </w:r>
            <w:r w:rsidRPr="00B840B5">
              <w:rPr>
                <w:color w:val="000000" w:themeColor="text1"/>
              </w:rPr>
              <w:t>, Double Barium</w:t>
            </w:r>
            <w:r>
              <w:rPr>
                <w:color w:val="000000" w:themeColor="text1"/>
              </w:rPr>
              <w:t xml:space="preserve"> (5 years)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B840B5">
              <w:rPr>
                <w:color w:val="000000" w:themeColor="text1"/>
              </w:rPr>
              <w:t>Papanicolauou</w:t>
            </w:r>
            <w:proofErr w:type="spellEnd"/>
            <w:r w:rsidRPr="00B840B5">
              <w:rPr>
                <w:color w:val="000000" w:themeColor="text1"/>
              </w:rPr>
              <w:t xml:space="preserve"> Smear</w:t>
            </w:r>
            <w:r>
              <w:rPr>
                <w:color w:val="000000" w:themeColor="text1"/>
              </w:rPr>
              <w:t xml:space="preserve"> (annually)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 xml:space="preserve">Mammogram </w:t>
            </w:r>
            <w:r>
              <w:rPr>
                <w:color w:val="000000" w:themeColor="text1"/>
              </w:rPr>
              <w:t>(biannually)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Screening test sources</w:t>
            </w:r>
          </w:p>
        </w:tc>
        <w:tc>
          <w:tcPr>
            <w:tcW w:w="270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Health Maintenance EMR coded data, CPT and ICD-9 codes</w:t>
            </w:r>
          </w:p>
        </w:tc>
        <w:tc>
          <w:tcPr>
            <w:tcW w:w="2610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Health Maintenance EMR coded data, CPT and ICD-9 codes</w:t>
            </w:r>
          </w:p>
        </w:tc>
        <w:tc>
          <w:tcPr>
            <w:tcW w:w="226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Radiology data, Health Maintenance EMR coded data, CPT and ICD-9 codes</w:t>
            </w:r>
          </w:p>
        </w:tc>
      </w:tr>
      <w:tr w:rsidR="004B0B0D" w:rsidTr="00EB53C4">
        <w:tc>
          <w:tcPr>
            <w:tcW w:w="1998" w:type="dxa"/>
          </w:tcPr>
          <w:p w:rsidR="004B0B0D" w:rsidRPr="00B840B5" w:rsidRDefault="004B0B0D" w:rsidP="00EB53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40B5">
              <w:rPr>
                <w:color w:val="000000" w:themeColor="text1"/>
              </w:rPr>
              <w:t>Screening ICD-9 and CPT codes</w:t>
            </w:r>
          </w:p>
        </w:tc>
        <w:tc>
          <w:tcPr>
            <w:tcW w:w="2700" w:type="dxa"/>
          </w:tcPr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5.22-5, 45.42-3, </w:t>
            </w:r>
          </w:p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43.88-94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43.97, 453.30-35, 453.37-42, 453.45, 453.55, </w:t>
            </w:r>
          </w:p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53.78-88, 453.91-2, 742.70, 742.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066T, 0067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0104-6, </w:t>
            </w:r>
          </w:p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0120-22</w:t>
            </w:r>
          </w:p>
        </w:tc>
        <w:tc>
          <w:tcPr>
            <w:tcW w:w="2610" w:type="dxa"/>
          </w:tcPr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91.46, 876.20-2, </w:t>
            </w:r>
          </w:p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881.41-3, 881.47, 881.50, 881.55, </w:t>
            </w:r>
          </w:p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81.60-2, 881.64-5, 881.72-5, G0123-4, G0141, G0143-5, P3000-1, Q0091</w:t>
            </w:r>
          </w:p>
        </w:tc>
        <w:tc>
          <w:tcPr>
            <w:tcW w:w="2268" w:type="dxa"/>
          </w:tcPr>
          <w:p w:rsidR="004B0B0D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87.36-7, 760.85, </w:t>
            </w:r>
          </w:p>
          <w:p w:rsidR="004B0B0D" w:rsidRPr="00B840B5" w:rsidRDefault="004B0B0D" w:rsidP="00EB5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60.90-2, 770.51-2, 770.55-59, G0202-7</w:t>
            </w:r>
          </w:p>
        </w:tc>
      </w:tr>
    </w:tbl>
    <w:p w:rsidR="004B0B0D" w:rsidRPr="0047085F" w:rsidRDefault="00627B8A" w:rsidP="004B0B0D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085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 </w:t>
      </w:r>
      <w:r w:rsidR="004B0B0D" w:rsidRPr="0047085F">
        <w:rPr>
          <w:rFonts w:ascii="Times New Roman" w:hAnsi="Times New Roman" w:cs="Times New Roman"/>
          <w:b/>
          <w:sz w:val="24"/>
          <w:szCs w:val="24"/>
        </w:rPr>
        <w:t>Table:  Unadjusted and Adjusted Odds Ratios fo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3114"/>
        <w:gridCol w:w="3110"/>
      </w:tblGrid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4B0B0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OR (95%CI) Unadjusted</w:t>
            </w:r>
          </w:p>
        </w:tc>
        <w:tc>
          <w:tcPr>
            <w:tcW w:w="3192" w:type="dxa"/>
          </w:tcPr>
          <w:p w:rsidR="004B0B0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OR (95%CI) Adjusted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Obesity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875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90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96 (0.43-2.16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67 (0.26-1.72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600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84 (1.29-2.61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27 (0.90-2.00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Hyperlipidemia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875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90</w:t>
            </w:r>
          </w:p>
        </w:tc>
        <w:tc>
          <w:tcPr>
            <w:tcW w:w="3192" w:type="dxa"/>
          </w:tcPr>
          <w:p w:rsidR="004B0B0D" w:rsidRDefault="004B0B0D" w:rsidP="00184B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32 (0.</w:t>
            </w:r>
            <w:r w:rsidR="00184BE2" w:rsidRPr="00350DAD">
              <w:rPr>
                <w:rFonts w:ascii="Times New Roman" w:hAnsi="Times New Roman" w:cs="Times New Roman"/>
              </w:rPr>
              <w:t>7</w:t>
            </w:r>
            <w:r w:rsidR="00184BE2">
              <w:rPr>
                <w:rFonts w:ascii="Times New Roman" w:hAnsi="Times New Roman" w:cs="Times New Roman"/>
              </w:rPr>
              <w:t>2</w:t>
            </w:r>
            <w:r w:rsidRPr="00350DAD">
              <w:rPr>
                <w:rFonts w:ascii="Times New Roman" w:hAnsi="Times New Roman" w:cs="Times New Roman"/>
              </w:rPr>
              <w:t>-2.43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41 (0.81-2.46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600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22 (0.93-1.60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95 (0.71-1.28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Diabetes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733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74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12 (0.50-2.52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98 (0.44-2.19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448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01 (0.78-1.31)</w:t>
            </w:r>
          </w:p>
        </w:tc>
        <w:tc>
          <w:tcPr>
            <w:tcW w:w="3192" w:type="dxa"/>
          </w:tcPr>
          <w:p w:rsidR="004B0B0D" w:rsidRDefault="004B0B0D" w:rsidP="00184B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</w:t>
            </w:r>
            <w:r w:rsidR="00184BE2" w:rsidRPr="00350DAD">
              <w:rPr>
                <w:rFonts w:ascii="Times New Roman" w:hAnsi="Times New Roman" w:cs="Times New Roman"/>
              </w:rPr>
              <w:t>8</w:t>
            </w:r>
            <w:r w:rsidR="00184BE2">
              <w:rPr>
                <w:rFonts w:ascii="Times New Roman" w:hAnsi="Times New Roman" w:cs="Times New Roman"/>
              </w:rPr>
              <w:t>6</w:t>
            </w:r>
            <w:r w:rsidR="00184BE2" w:rsidRPr="00350DAD">
              <w:rPr>
                <w:rFonts w:ascii="Times New Roman" w:hAnsi="Times New Roman" w:cs="Times New Roman"/>
              </w:rPr>
              <w:t xml:space="preserve"> </w:t>
            </w:r>
            <w:r w:rsidRPr="00350DAD">
              <w:rPr>
                <w:rFonts w:ascii="Times New Roman" w:hAnsi="Times New Roman" w:cs="Times New Roman"/>
              </w:rPr>
              <w:t>(0.67-1.11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A1C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733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74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59 (0.69-3.62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42 (0.57-3.58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448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38 (1.01-1.87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24 (0.87-1.75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Fasting Glucos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733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74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75 (0.30-1.89)</w:t>
            </w:r>
          </w:p>
        </w:tc>
        <w:tc>
          <w:tcPr>
            <w:tcW w:w="3192" w:type="dxa"/>
          </w:tcPr>
          <w:p w:rsidR="004B0B0D" w:rsidRDefault="004B0B0D" w:rsidP="00184B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70 (0.27-1.</w:t>
            </w:r>
            <w:r w:rsidR="00184BE2">
              <w:rPr>
                <w:rFonts w:ascii="Times New Roman" w:hAnsi="Times New Roman" w:cs="Times New Roman"/>
              </w:rPr>
              <w:t>8</w:t>
            </w:r>
            <w:r w:rsidR="00184BE2" w:rsidRPr="00350DAD">
              <w:rPr>
                <w:rFonts w:ascii="Times New Roman" w:hAnsi="Times New Roman" w:cs="Times New Roman"/>
              </w:rPr>
              <w:t>2</w:t>
            </w:r>
            <w:r w:rsidRPr="00350DAD">
              <w:rPr>
                <w:rFonts w:ascii="Times New Roman" w:hAnsi="Times New Roman" w:cs="Times New Roman"/>
              </w:rPr>
              <w:t>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448</w:t>
            </w:r>
          </w:p>
        </w:tc>
        <w:tc>
          <w:tcPr>
            <w:tcW w:w="3192" w:type="dxa"/>
          </w:tcPr>
          <w:p w:rsidR="004B0B0D" w:rsidRDefault="004B0B0D" w:rsidP="00184B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79 (0.60-1.</w:t>
            </w:r>
            <w:r w:rsidR="00184BE2" w:rsidRPr="00350DAD">
              <w:rPr>
                <w:rFonts w:ascii="Times New Roman" w:hAnsi="Times New Roman" w:cs="Times New Roman"/>
              </w:rPr>
              <w:t>0</w:t>
            </w:r>
            <w:r w:rsidR="00184BE2">
              <w:rPr>
                <w:rFonts w:ascii="Times New Roman" w:hAnsi="Times New Roman" w:cs="Times New Roman"/>
              </w:rPr>
              <w:t>3</w:t>
            </w:r>
            <w:r w:rsidRPr="00350D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D4096">
              <w:rPr>
                <w:rFonts w:ascii="Times New Roman" w:hAnsi="Times New Roman" w:cs="Times New Roman"/>
              </w:rPr>
              <w:t>0.69 (0.53-0.90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Colorectal Cancer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451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39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del w:id="35" w:author="Rhodes, Corinne" w:date="2016-10-13T16:06:00Z">
              <w:r w:rsidRPr="00350DAD" w:rsidDel="00B327C1">
                <w:rPr>
                  <w:rFonts w:ascii="Times New Roman" w:hAnsi="Times New Roman" w:cs="Times New Roman"/>
                </w:rPr>
                <w:delText>0.69 (0.19-2.51)</w:delText>
              </w:r>
            </w:del>
            <w:ins w:id="36" w:author="Rhodes, Corinne" w:date="2016-10-13T16:06:00Z">
              <w:r w:rsidR="00B327C1">
                <w:rPr>
                  <w:rFonts w:ascii="Times New Roman" w:hAnsi="Times New Roman" w:cs="Times New Roman"/>
                </w:rPr>
                <w:t>0.94 (0.33-2.65)</w:t>
              </w:r>
            </w:ins>
          </w:p>
        </w:tc>
        <w:tc>
          <w:tcPr>
            <w:tcW w:w="3192" w:type="dxa"/>
          </w:tcPr>
          <w:p w:rsidR="004B0B0D" w:rsidRDefault="004B0B0D" w:rsidP="00184B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del w:id="37" w:author="Rhodes, Corinne" w:date="2016-10-13T16:06:00Z">
              <w:r w:rsidRPr="00350DAD" w:rsidDel="00B327C1">
                <w:rPr>
                  <w:rFonts w:ascii="Times New Roman" w:hAnsi="Times New Roman" w:cs="Times New Roman"/>
                </w:rPr>
                <w:delText>1.00 (0.</w:delText>
              </w:r>
              <w:r w:rsidR="00184BE2" w:rsidRPr="00350DAD" w:rsidDel="00B327C1">
                <w:rPr>
                  <w:rFonts w:ascii="Times New Roman" w:hAnsi="Times New Roman" w:cs="Times New Roman"/>
                </w:rPr>
                <w:delText>2</w:delText>
              </w:r>
              <w:r w:rsidR="00184BE2" w:rsidDel="00B327C1">
                <w:rPr>
                  <w:rFonts w:ascii="Times New Roman" w:hAnsi="Times New Roman" w:cs="Times New Roman"/>
                </w:rPr>
                <w:delText>5</w:delText>
              </w:r>
              <w:r w:rsidRPr="00350DAD" w:rsidDel="00B327C1">
                <w:rPr>
                  <w:rFonts w:ascii="Times New Roman" w:hAnsi="Times New Roman" w:cs="Times New Roman"/>
                </w:rPr>
                <w:delText>-4.09)</w:delText>
              </w:r>
            </w:del>
            <w:ins w:id="38" w:author="Rhodes, Corinne" w:date="2016-10-13T16:06:00Z">
              <w:r w:rsidR="00B327C1">
                <w:rPr>
                  <w:rFonts w:ascii="Times New Roman" w:hAnsi="Times New Roman" w:cs="Times New Roman"/>
                </w:rPr>
                <w:t>0.99 (0.23-4.23)</w:t>
              </w:r>
            </w:ins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324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del w:id="39" w:author="Rhodes, Corinne" w:date="2016-10-13T16:06:00Z">
              <w:r w:rsidRPr="00350DAD" w:rsidDel="00B327C1">
                <w:rPr>
                  <w:rFonts w:ascii="Times New Roman" w:hAnsi="Times New Roman" w:cs="Times New Roman"/>
                </w:rPr>
                <w:delText>1.51 (1.06-2.14)</w:delText>
              </w:r>
            </w:del>
            <w:ins w:id="40" w:author="Rhodes, Corinne" w:date="2016-10-13T16:06:00Z">
              <w:r w:rsidR="008B1214">
                <w:rPr>
                  <w:rFonts w:ascii="Times New Roman" w:hAnsi="Times New Roman" w:cs="Times New Roman"/>
                </w:rPr>
                <w:t>1.22 (0.91-1.62)</w:t>
              </w:r>
            </w:ins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del w:id="41" w:author="Rhodes, Corinne" w:date="2016-10-13T16:06:00Z">
              <w:r w:rsidRPr="00350DAD" w:rsidDel="00B327C1">
                <w:rPr>
                  <w:rFonts w:ascii="Times New Roman" w:hAnsi="Times New Roman" w:cs="Times New Roman"/>
                </w:rPr>
                <w:delText>1.47 (0.87-2.46)</w:delText>
              </w:r>
            </w:del>
            <w:ins w:id="42" w:author="Rhodes, Corinne" w:date="2016-10-13T16:07:00Z">
              <w:r w:rsidR="008B1214">
                <w:rPr>
                  <w:rFonts w:ascii="Times New Roman" w:hAnsi="Times New Roman" w:cs="Times New Roman"/>
                </w:rPr>
                <w:t>0.93 (0.67-1.30)</w:t>
              </w:r>
            </w:ins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Cervical Cancer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191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26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77 (0.77-4.08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3.08 (0.80-11.86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196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06 (0.63-1.78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06 (0.61-1.85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2"/>
          </w:tcPr>
          <w:p w:rsidR="004B0B0D" w:rsidRPr="00350DAD" w:rsidRDefault="004B0B0D" w:rsidP="00EB53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Breast Cancer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ID n=76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Reference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Generalist n=14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97 (0.66-5.85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0.60 (0.16-2.20)</w:t>
            </w:r>
          </w:p>
        </w:tc>
      </w:tr>
      <w:tr w:rsidR="004B0B0D" w:rsidTr="00EB53C4">
        <w:tc>
          <w:tcPr>
            <w:tcW w:w="3192" w:type="dxa"/>
          </w:tcPr>
          <w:p w:rsidR="004B0B0D" w:rsidRPr="00350DAD" w:rsidRDefault="004B0B0D" w:rsidP="00EB53C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50DAD">
              <w:rPr>
                <w:rFonts w:ascii="Times New Roman" w:hAnsi="Times New Roman" w:cs="Times New Roman"/>
              </w:rPr>
              <w:t>ID&amp;Generalist</w:t>
            </w:r>
            <w:proofErr w:type="spellEnd"/>
            <w:r w:rsidRPr="00350DAD">
              <w:rPr>
                <w:rFonts w:ascii="Times New Roman" w:hAnsi="Times New Roman" w:cs="Times New Roman"/>
              </w:rPr>
              <w:t xml:space="preserve"> n=102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71 (0.93-3.16)</w:t>
            </w:r>
          </w:p>
        </w:tc>
        <w:tc>
          <w:tcPr>
            <w:tcW w:w="3192" w:type="dxa"/>
          </w:tcPr>
          <w:p w:rsidR="004B0B0D" w:rsidRDefault="004B0B0D" w:rsidP="00EB53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50DAD">
              <w:rPr>
                <w:rFonts w:ascii="Times New Roman" w:hAnsi="Times New Roman" w:cs="Times New Roman"/>
              </w:rPr>
              <w:t>1.27 (0.62-2.59)</w:t>
            </w:r>
          </w:p>
        </w:tc>
      </w:tr>
    </w:tbl>
    <w:p w:rsidR="004B0B0D" w:rsidRDefault="004B0B0D" w:rsidP="004B0B0D">
      <w:r>
        <w:rPr>
          <w:rFonts w:ascii="Times New Roman" w:hAnsi="Times New Roman" w:cs="Times New Roman"/>
        </w:rPr>
        <w:t>*</w:t>
      </w:r>
      <w:r w:rsidRPr="00AD4096">
        <w:rPr>
          <w:rFonts w:ascii="Times New Roman" w:hAnsi="Times New Roman" w:cs="Times New Roman"/>
        </w:rPr>
        <w:t>Adjusted for</w:t>
      </w:r>
      <w:r w:rsidRPr="00AD4096">
        <w:rPr>
          <w:rFonts w:ascii="Times New Roman" w:hAnsi="Times New Roman" w:cs="Times New Roman"/>
          <w:sz w:val="24"/>
          <w:szCs w:val="24"/>
        </w:rPr>
        <w:t xml:space="preserve"> age, sex, race, </w:t>
      </w:r>
      <w:r>
        <w:rPr>
          <w:rFonts w:ascii="Times New Roman" w:hAnsi="Times New Roman" w:cs="Times New Roman"/>
          <w:sz w:val="24"/>
          <w:szCs w:val="24"/>
        </w:rPr>
        <w:t>language</w:t>
      </w:r>
      <w:r w:rsidRPr="00AD4096">
        <w:rPr>
          <w:rFonts w:ascii="Times New Roman" w:hAnsi="Times New Roman" w:cs="Times New Roman"/>
          <w:sz w:val="24"/>
          <w:szCs w:val="24"/>
        </w:rPr>
        <w:t xml:space="preserve">, number of 2012 clinic visits, median household income, viral load,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Pr="00AD4096">
        <w:rPr>
          <w:rFonts w:ascii="Times New Roman" w:hAnsi="Times New Roman" w:cs="Times New Roman"/>
          <w:sz w:val="24"/>
          <w:szCs w:val="24"/>
        </w:rPr>
        <w:t xml:space="preserve">CD4 cell count, and weighted </w:t>
      </w:r>
      <w:proofErr w:type="spellStart"/>
      <w:r w:rsidRPr="00AD409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AD4096">
        <w:rPr>
          <w:rFonts w:ascii="Times New Roman" w:hAnsi="Times New Roman" w:cs="Times New Roman"/>
          <w:sz w:val="24"/>
          <w:szCs w:val="24"/>
        </w:rPr>
        <w:t xml:space="preserve"> score.</w:t>
      </w:r>
    </w:p>
    <w:p w:rsidR="004B0B0D" w:rsidRDefault="004B0B0D" w:rsidP="004B0B0D"/>
    <w:p w:rsidR="004B0B0D" w:rsidRDefault="004B0B0D" w:rsidP="004B0B0D"/>
    <w:p w:rsidR="008366A3" w:rsidRDefault="008366A3"/>
    <w:sectPr w:rsidR="008366A3" w:rsidSect="00C91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rinne Rhodes">
    <w15:presenceInfo w15:providerId="Windows Live" w15:userId="02ab4e257c6d0b13"/>
  </w15:person>
  <w15:person w15:author="Rhodes, Corinne">
    <w15:presenceInfo w15:providerId="AD" w15:userId="S-1-5-21-1757981266-1417001333-60340875-4745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466"/>
    <w:rsid w:val="00001731"/>
    <w:rsid w:val="00003AD7"/>
    <w:rsid w:val="000045F1"/>
    <w:rsid w:val="000068FB"/>
    <w:rsid w:val="000131CD"/>
    <w:rsid w:val="00013701"/>
    <w:rsid w:val="00013ED8"/>
    <w:rsid w:val="00014794"/>
    <w:rsid w:val="00015660"/>
    <w:rsid w:val="0002123F"/>
    <w:rsid w:val="0002437E"/>
    <w:rsid w:val="00025241"/>
    <w:rsid w:val="00027AED"/>
    <w:rsid w:val="00027FB3"/>
    <w:rsid w:val="0003147E"/>
    <w:rsid w:val="000317A1"/>
    <w:rsid w:val="00034983"/>
    <w:rsid w:val="0004270F"/>
    <w:rsid w:val="00047C3F"/>
    <w:rsid w:val="00053B82"/>
    <w:rsid w:val="00054E11"/>
    <w:rsid w:val="0005652F"/>
    <w:rsid w:val="0006184B"/>
    <w:rsid w:val="000625CF"/>
    <w:rsid w:val="000628E7"/>
    <w:rsid w:val="00067746"/>
    <w:rsid w:val="00077D85"/>
    <w:rsid w:val="00082673"/>
    <w:rsid w:val="00085AAA"/>
    <w:rsid w:val="000872AE"/>
    <w:rsid w:val="00087D78"/>
    <w:rsid w:val="00087FEC"/>
    <w:rsid w:val="00093163"/>
    <w:rsid w:val="00093337"/>
    <w:rsid w:val="00093809"/>
    <w:rsid w:val="000947AF"/>
    <w:rsid w:val="00094CBB"/>
    <w:rsid w:val="00095245"/>
    <w:rsid w:val="00096082"/>
    <w:rsid w:val="00096CAB"/>
    <w:rsid w:val="00097C4D"/>
    <w:rsid w:val="000A108C"/>
    <w:rsid w:val="000A4B22"/>
    <w:rsid w:val="000A53B7"/>
    <w:rsid w:val="000A5D2D"/>
    <w:rsid w:val="000B2017"/>
    <w:rsid w:val="000B4FB8"/>
    <w:rsid w:val="000B501E"/>
    <w:rsid w:val="000B764B"/>
    <w:rsid w:val="000C03F3"/>
    <w:rsid w:val="000C1378"/>
    <w:rsid w:val="000C4F2B"/>
    <w:rsid w:val="000C5DAB"/>
    <w:rsid w:val="000C6E9A"/>
    <w:rsid w:val="000D2FA3"/>
    <w:rsid w:val="000D3724"/>
    <w:rsid w:val="000D403A"/>
    <w:rsid w:val="000D4D9D"/>
    <w:rsid w:val="000D52E7"/>
    <w:rsid w:val="000E1AEA"/>
    <w:rsid w:val="000E289B"/>
    <w:rsid w:val="000E314B"/>
    <w:rsid w:val="000E314E"/>
    <w:rsid w:val="000E47FD"/>
    <w:rsid w:val="000E5971"/>
    <w:rsid w:val="000E6058"/>
    <w:rsid w:val="000F0099"/>
    <w:rsid w:val="000F149B"/>
    <w:rsid w:val="000F14FD"/>
    <w:rsid w:val="000F27BC"/>
    <w:rsid w:val="000F32E2"/>
    <w:rsid w:val="000F3967"/>
    <w:rsid w:val="000F4F99"/>
    <w:rsid w:val="000F5FB3"/>
    <w:rsid w:val="00100B7F"/>
    <w:rsid w:val="00100CE5"/>
    <w:rsid w:val="001016C3"/>
    <w:rsid w:val="00105DD2"/>
    <w:rsid w:val="00106EE7"/>
    <w:rsid w:val="001076BC"/>
    <w:rsid w:val="001079D9"/>
    <w:rsid w:val="001102B3"/>
    <w:rsid w:val="00112770"/>
    <w:rsid w:val="00114170"/>
    <w:rsid w:val="00115FD8"/>
    <w:rsid w:val="00117D54"/>
    <w:rsid w:val="001200AD"/>
    <w:rsid w:val="00121C37"/>
    <w:rsid w:val="00122949"/>
    <w:rsid w:val="00122D1F"/>
    <w:rsid w:val="0012664D"/>
    <w:rsid w:val="00131497"/>
    <w:rsid w:val="00133281"/>
    <w:rsid w:val="0013540A"/>
    <w:rsid w:val="001369B8"/>
    <w:rsid w:val="00142AA9"/>
    <w:rsid w:val="00143B78"/>
    <w:rsid w:val="0014422E"/>
    <w:rsid w:val="00146710"/>
    <w:rsid w:val="00147F4D"/>
    <w:rsid w:val="001516EB"/>
    <w:rsid w:val="00157E3A"/>
    <w:rsid w:val="00161B4E"/>
    <w:rsid w:val="00162056"/>
    <w:rsid w:val="00164815"/>
    <w:rsid w:val="00166AA1"/>
    <w:rsid w:val="00167598"/>
    <w:rsid w:val="00171C43"/>
    <w:rsid w:val="001770BF"/>
    <w:rsid w:val="00177A8E"/>
    <w:rsid w:val="00177B5E"/>
    <w:rsid w:val="00177C47"/>
    <w:rsid w:val="00183F2A"/>
    <w:rsid w:val="00184867"/>
    <w:rsid w:val="00184BE2"/>
    <w:rsid w:val="00190B92"/>
    <w:rsid w:val="001915B9"/>
    <w:rsid w:val="00196137"/>
    <w:rsid w:val="001977D2"/>
    <w:rsid w:val="001A004D"/>
    <w:rsid w:val="001A05AF"/>
    <w:rsid w:val="001A3384"/>
    <w:rsid w:val="001A5B11"/>
    <w:rsid w:val="001A5F7D"/>
    <w:rsid w:val="001A644D"/>
    <w:rsid w:val="001A689E"/>
    <w:rsid w:val="001A73BF"/>
    <w:rsid w:val="001A768D"/>
    <w:rsid w:val="001B3395"/>
    <w:rsid w:val="001B41D6"/>
    <w:rsid w:val="001C03AA"/>
    <w:rsid w:val="001C1892"/>
    <w:rsid w:val="001C1F7E"/>
    <w:rsid w:val="001C2BBB"/>
    <w:rsid w:val="001C2EAE"/>
    <w:rsid w:val="001C6224"/>
    <w:rsid w:val="001D0B58"/>
    <w:rsid w:val="001D0D29"/>
    <w:rsid w:val="001D1509"/>
    <w:rsid w:val="001D2423"/>
    <w:rsid w:val="001D2866"/>
    <w:rsid w:val="001D2C05"/>
    <w:rsid w:val="001D4CED"/>
    <w:rsid w:val="001D67D7"/>
    <w:rsid w:val="001D6805"/>
    <w:rsid w:val="001D686D"/>
    <w:rsid w:val="001E6920"/>
    <w:rsid w:val="001E6D0E"/>
    <w:rsid w:val="001F20BA"/>
    <w:rsid w:val="001F26BA"/>
    <w:rsid w:val="001F3164"/>
    <w:rsid w:val="001F3476"/>
    <w:rsid w:val="001F37C1"/>
    <w:rsid w:val="001F62B3"/>
    <w:rsid w:val="001F723B"/>
    <w:rsid w:val="001F786D"/>
    <w:rsid w:val="001F7F44"/>
    <w:rsid w:val="00204C2D"/>
    <w:rsid w:val="0021356C"/>
    <w:rsid w:val="002137D3"/>
    <w:rsid w:val="00214930"/>
    <w:rsid w:val="00214E65"/>
    <w:rsid w:val="00220131"/>
    <w:rsid w:val="00223EFF"/>
    <w:rsid w:val="00224761"/>
    <w:rsid w:val="00224AE6"/>
    <w:rsid w:val="00227891"/>
    <w:rsid w:val="00236632"/>
    <w:rsid w:val="00237535"/>
    <w:rsid w:val="0023784F"/>
    <w:rsid w:val="00237F36"/>
    <w:rsid w:val="00240FCE"/>
    <w:rsid w:val="00241957"/>
    <w:rsid w:val="0024512B"/>
    <w:rsid w:val="00245150"/>
    <w:rsid w:val="002460BD"/>
    <w:rsid w:val="00251452"/>
    <w:rsid w:val="0025162E"/>
    <w:rsid w:val="00253DAD"/>
    <w:rsid w:val="002541D3"/>
    <w:rsid w:val="002559EF"/>
    <w:rsid w:val="00256088"/>
    <w:rsid w:val="0026171A"/>
    <w:rsid w:val="00261FE7"/>
    <w:rsid w:val="00267F19"/>
    <w:rsid w:val="00273F26"/>
    <w:rsid w:val="00274372"/>
    <w:rsid w:val="002750DD"/>
    <w:rsid w:val="0027673F"/>
    <w:rsid w:val="00276864"/>
    <w:rsid w:val="0028071A"/>
    <w:rsid w:val="00283EB4"/>
    <w:rsid w:val="0028579C"/>
    <w:rsid w:val="00285D95"/>
    <w:rsid w:val="0028628D"/>
    <w:rsid w:val="00286549"/>
    <w:rsid w:val="00287E05"/>
    <w:rsid w:val="00290F7E"/>
    <w:rsid w:val="0029259E"/>
    <w:rsid w:val="00292ACB"/>
    <w:rsid w:val="00293633"/>
    <w:rsid w:val="00294C27"/>
    <w:rsid w:val="00297764"/>
    <w:rsid w:val="002A2159"/>
    <w:rsid w:val="002A45BE"/>
    <w:rsid w:val="002A4852"/>
    <w:rsid w:val="002A64BF"/>
    <w:rsid w:val="002B00D1"/>
    <w:rsid w:val="002B0951"/>
    <w:rsid w:val="002B1EB6"/>
    <w:rsid w:val="002B3291"/>
    <w:rsid w:val="002B4FDE"/>
    <w:rsid w:val="002B794A"/>
    <w:rsid w:val="002C0A60"/>
    <w:rsid w:val="002C2610"/>
    <w:rsid w:val="002C2FE7"/>
    <w:rsid w:val="002C4255"/>
    <w:rsid w:val="002C5028"/>
    <w:rsid w:val="002C5D5C"/>
    <w:rsid w:val="002D514E"/>
    <w:rsid w:val="002E07CD"/>
    <w:rsid w:val="002E13BC"/>
    <w:rsid w:val="002E1B2D"/>
    <w:rsid w:val="002E3724"/>
    <w:rsid w:val="002E3F7E"/>
    <w:rsid w:val="002E4B41"/>
    <w:rsid w:val="002F02BB"/>
    <w:rsid w:val="002F2F3D"/>
    <w:rsid w:val="002F31DC"/>
    <w:rsid w:val="002F4DF8"/>
    <w:rsid w:val="002F4E79"/>
    <w:rsid w:val="002F4EEC"/>
    <w:rsid w:val="002F55CB"/>
    <w:rsid w:val="002F6E15"/>
    <w:rsid w:val="002F7ECD"/>
    <w:rsid w:val="0030120E"/>
    <w:rsid w:val="003012D9"/>
    <w:rsid w:val="00301B97"/>
    <w:rsid w:val="003028A5"/>
    <w:rsid w:val="00303B8E"/>
    <w:rsid w:val="003044E3"/>
    <w:rsid w:val="0030470E"/>
    <w:rsid w:val="0030500C"/>
    <w:rsid w:val="00307AB7"/>
    <w:rsid w:val="003113AF"/>
    <w:rsid w:val="0031306E"/>
    <w:rsid w:val="003130EA"/>
    <w:rsid w:val="0031351E"/>
    <w:rsid w:val="00315AC4"/>
    <w:rsid w:val="00320797"/>
    <w:rsid w:val="00321B12"/>
    <w:rsid w:val="00323090"/>
    <w:rsid w:val="00324B25"/>
    <w:rsid w:val="00330935"/>
    <w:rsid w:val="003316AA"/>
    <w:rsid w:val="00331D59"/>
    <w:rsid w:val="0033512B"/>
    <w:rsid w:val="003356CD"/>
    <w:rsid w:val="00335BB1"/>
    <w:rsid w:val="00335FBA"/>
    <w:rsid w:val="00336EFB"/>
    <w:rsid w:val="0034023A"/>
    <w:rsid w:val="00342309"/>
    <w:rsid w:val="003445E8"/>
    <w:rsid w:val="0034530E"/>
    <w:rsid w:val="00354FF5"/>
    <w:rsid w:val="0035522D"/>
    <w:rsid w:val="00356454"/>
    <w:rsid w:val="003609F4"/>
    <w:rsid w:val="00360AF0"/>
    <w:rsid w:val="00362F9F"/>
    <w:rsid w:val="00365155"/>
    <w:rsid w:val="00365F8E"/>
    <w:rsid w:val="0036742A"/>
    <w:rsid w:val="003701B1"/>
    <w:rsid w:val="00371ABF"/>
    <w:rsid w:val="00373AC6"/>
    <w:rsid w:val="00374B98"/>
    <w:rsid w:val="003759B9"/>
    <w:rsid w:val="00375CCC"/>
    <w:rsid w:val="0037695C"/>
    <w:rsid w:val="00376E4D"/>
    <w:rsid w:val="0038429A"/>
    <w:rsid w:val="003871C1"/>
    <w:rsid w:val="003929D4"/>
    <w:rsid w:val="003976CA"/>
    <w:rsid w:val="00397F03"/>
    <w:rsid w:val="003A07B1"/>
    <w:rsid w:val="003A59AE"/>
    <w:rsid w:val="003B1E8D"/>
    <w:rsid w:val="003B2923"/>
    <w:rsid w:val="003B2FD7"/>
    <w:rsid w:val="003B42CA"/>
    <w:rsid w:val="003B6A98"/>
    <w:rsid w:val="003B6DCF"/>
    <w:rsid w:val="003B7467"/>
    <w:rsid w:val="003B7E79"/>
    <w:rsid w:val="003C165D"/>
    <w:rsid w:val="003C2B0B"/>
    <w:rsid w:val="003C3320"/>
    <w:rsid w:val="003C692D"/>
    <w:rsid w:val="003C6D42"/>
    <w:rsid w:val="003D0E0E"/>
    <w:rsid w:val="003D1B6B"/>
    <w:rsid w:val="003D23B7"/>
    <w:rsid w:val="003D3F49"/>
    <w:rsid w:val="003D4516"/>
    <w:rsid w:val="003D4610"/>
    <w:rsid w:val="003D4686"/>
    <w:rsid w:val="003D4966"/>
    <w:rsid w:val="003D636E"/>
    <w:rsid w:val="003D7DCC"/>
    <w:rsid w:val="003E08E0"/>
    <w:rsid w:val="003E2768"/>
    <w:rsid w:val="003E4CBB"/>
    <w:rsid w:val="003E5430"/>
    <w:rsid w:val="003F04DA"/>
    <w:rsid w:val="003F04F9"/>
    <w:rsid w:val="003F36F0"/>
    <w:rsid w:val="003F61CF"/>
    <w:rsid w:val="00400661"/>
    <w:rsid w:val="00402229"/>
    <w:rsid w:val="00403242"/>
    <w:rsid w:val="0040325D"/>
    <w:rsid w:val="004033F7"/>
    <w:rsid w:val="00403E29"/>
    <w:rsid w:val="004044C4"/>
    <w:rsid w:val="00404718"/>
    <w:rsid w:val="0040514C"/>
    <w:rsid w:val="004058BE"/>
    <w:rsid w:val="00405FDA"/>
    <w:rsid w:val="00410412"/>
    <w:rsid w:val="004115A1"/>
    <w:rsid w:val="00411D74"/>
    <w:rsid w:val="00412087"/>
    <w:rsid w:val="004134ED"/>
    <w:rsid w:val="00416517"/>
    <w:rsid w:val="004273CC"/>
    <w:rsid w:val="00427A74"/>
    <w:rsid w:val="00427DE9"/>
    <w:rsid w:val="0043072D"/>
    <w:rsid w:val="00434137"/>
    <w:rsid w:val="0043437B"/>
    <w:rsid w:val="0043454B"/>
    <w:rsid w:val="004351D0"/>
    <w:rsid w:val="004372EA"/>
    <w:rsid w:val="00437A30"/>
    <w:rsid w:val="00441F1D"/>
    <w:rsid w:val="00443D34"/>
    <w:rsid w:val="004475AE"/>
    <w:rsid w:val="00451BF2"/>
    <w:rsid w:val="00453681"/>
    <w:rsid w:val="00454956"/>
    <w:rsid w:val="00460B1A"/>
    <w:rsid w:val="00461A64"/>
    <w:rsid w:val="00463D2B"/>
    <w:rsid w:val="00466628"/>
    <w:rsid w:val="0047085F"/>
    <w:rsid w:val="00471754"/>
    <w:rsid w:val="004717E2"/>
    <w:rsid w:val="00474173"/>
    <w:rsid w:val="004767F5"/>
    <w:rsid w:val="00477871"/>
    <w:rsid w:val="00477FF2"/>
    <w:rsid w:val="004827F7"/>
    <w:rsid w:val="00490A5A"/>
    <w:rsid w:val="00491C80"/>
    <w:rsid w:val="00496342"/>
    <w:rsid w:val="00496357"/>
    <w:rsid w:val="00496DA7"/>
    <w:rsid w:val="004A057B"/>
    <w:rsid w:val="004A0D06"/>
    <w:rsid w:val="004A2F37"/>
    <w:rsid w:val="004A3987"/>
    <w:rsid w:val="004A624B"/>
    <w:rsid w:val="004B0B0D"/>
    <w:rsid w:val="004B130D"/>
    <w:rsid w:val="004B213E"/>
    <w:rsid w:val="004B424D"/>
    <w:rsid w:val="004B7980"/>
    <w:rsid w:val="004C32D2"/>
    <w:rsid w:val="004C4222"/>
    <w:rsid w:val="004C7AD3"/>
    <w:rsid w:val="004D2052"/>
    <w:rsid w:val="004D31B3"/>
    <w:rsid w:val="004D4324"/>
    <w:rsid w:val="004D7740"/>
    <w:rsid w:val="004E0DAE"/>
    <w:rsid w:val="004E1008"/>
    <w:rsid w:val="004E3BE5"/>
    <w:rsid w:val="004F0C4C"/>
    <w:rsid w:val="004F0F94"/>
    <w:rsid w:val="004F15C2"/>
    <w:rsid w:val="004F2C07"/>
    <w:rsid w:val="004F4416"/>
    <w:rsid w:val="004F661B"/>
    <w:rsid w:val="004F7090"/>
    <w:rsid w:val="00500C2D"/>
    <w:rsid w:val="005031EB"/>
    <w:rsid w:val="00503BFA"/>
    <w:rsid w:val="00503D2E"/>
    <w:rsid w:val="005041F5"/>
    <w:rsid w:val="005074C7"/>
    <w:rsid w:val="005074DC"/>
    <w:rsid w:val="005102CB"/>
    <w:rsid w:val="00511756"/>
    <w:rsid w:val="00512929"/>
    <w:rsid w:val="00514B1C"/>
    <w:rsid w:val="00514BB4"/>
    <w:rsid w:val="0052252C"/>
    <w:rsid w:val="0052440D"/>
    <w:rsid w:val="00524D31"/>
    <w:rsid w:val="0052682E"/>
    <w:rsid w:val="00527B8D"/>
    <w:rsid w:val="00531E1A"/>
    <w:rsid w:val="005331A6"/>
    <w:rsid w:val="00533A6E"/>
    <w:rsid w:val="00536EA5"/>
    <w:rsid w:val="00537E3E"/>
    <w:rsid w:val="00537FA3"/>
    <w:rsid w:val="00540121"/>
    <w:rsid w:val="005422B4"/>
    <w:rsid w:val="0054285E"/>
    <w:rsid w:val="00545248"/>
    <w:rsid w:val="005463F2"/>
    <w:rsid w:val="00546981"/>
    <w:rsid w:val="00546CC5"/>
    <w:rsid w:val="0055027B"/>
    <w:rsid w:val="00553372"/>
    <w:rsid w:val="00554229"/>
    <w:rsid w:val="0055431B"/>
    <w:rsid w:val="005558A4"/>
    <w:rsid w:val="00555ED9"/>
    <w:rsid w:val="005569E5"/>
    <w:rsid w:val="00557380"/>
    <w:rsid w:val="00562A66"/>
    <w:rsid w:val="0056447A"/>
    <w:rsid w:val="0056585D"/>
    <w:rsid w:val="00567F9E"/>
    <w:rsid w:val="00572849"/>
    <w:rsid w:val="00573490"/>
    <w:rsid w:val="00580BB2"/>
    <w:rsid w:val="005821A7"/>
    <w:rsid w:val="00582E10"/>
    <w:rsid w:val="00583631"/>
    <w:rsid w:val="0058363D"/>
    <w:rsid w:val="0059054D"/>
    <w:rsid w:val="00590AA7"/>
    <w:rsid w:val="00592148"/>
    <w:rsid w:val="005959D9"/>
    <w:rsid w:val="005A0690"/>
    <w:rsid w:val="005A2F49"/>
    <w:rsid w:val="005A39BA"/>
    <w:rsid w:val="005A710B"/>
    <w:rsid w:val="005A7CE3"/>
    <w:rsid w:val="005B2B66"/>
    <w:rsid w:val="005B2D22"/>
    <w:rsid w:val="005B2FB0"/>
    <w:rsid w:val="005B7C77"/>
    <w:rsid w:val="005C2001"/>
    <w:rsid w:val="005C72C8"/>
    <w:rsid w:val="005D1DB7"/>
    <w:rsid w:val="005D2307"/>
    <w:rsid w:val="005D2657"/>
    <w:rsid w:val="005D307D"/>
    <w:rsid w:val="005D32A3"/>
    <w:rsid w:val="005D48B9"/>
    <w:rsid w:val="005D5184"/>
    <w:rsid w:val="005D594E"/>
    <w:rsid w:val="005D6067"/>
    <w:rsid w:val="005E2861"/>
    <w:rsid w:val="005E3B22"/>
    <w:rsid w:val="005E5BBA"/>
    <w:rsid w:val="005E79AD"/>
    <w:rsid w:val="005F016E"/>
    <w:rsid w:val="005F2125"/>
    <w:rsid w:val="005F24C1"/>
    <w:rsid w:val="005F4D0D"/>
    <w:rsid w:val="005F650B"/>
    <w:rsid w:val="006001A4"/>
    <w:rsid w:val="006004BF"/>
    <w:rsid w:val="00601E7B"/>
    <w:rsid w:val="006107F8"/>
    <w:rsid w:val="00612A63"/>
    <w:rsid w:val="00613807"/>
    <w:rsid w:val="0061681B"/>
    <w:rsid w:val="006169D1"/>
    <w:rsid w:val="00617937"/>
    <w:rsid w:val="00617F8C"/>
    <w:rsid w:val="00621CF2"/>
    <w:rsid w:val="006231A3"/>
    <w:rsid w:val="0062604D"/>
    <w:rsid w:val="00627B8A"/>
    <w:rsid w:val="00630AD7"/>
    <w:rsid w:val="00631E13"/>
    <w:rsid w:val="00634C8E"/>
    <w:rsid w:val="00634F42"/>
    <w:rsid w:val="00637065"/>
    <w:rsid w:val="00637F4B"/>
    <w:rsid w:val="006413CD"/>
    <w:rsid w:val="0064225F"/>
    <w:rsid w:val="00650F47"/>
    <w:rsid w:val="00651E82"/>
    <w:rsid w:val="006529A2"/>
    <w:rsid w:val="0065422D"/>
    <w:rsid w:val="0066045D"/>
    <w:rsid w:val="0066085D"/>
    <w:rsid w:val="006610CE"/>
    <w:rsid w:val="0066406C"/>
    <w:rsid w:val="006677AA"/>
    <w:rsid w:val="0066783F"/>
    <w:rsid w:val="0067099F"/>
    <w:rsid w:val="006709B0"/>
    <w:rsid w:val="00671582"/>
    <w:rsid w:val="00672DE6"/>
    <w:rsid w:val="00676C8E"/>
    <w:rsid w:val="006805DD"/>
    <w:rsid w:val="006808DB"/>
    <w:rsid w:val="00680C95"/>
    <w:rsid w:val="00681601"/>
    <w:rsid w:val="00681D97"/>
    <w:rsid w:val="00692F4F"/>
    <w:rsid w:val="00693FDD"/>
    <w:rsid w:val="006947A7"/>
    <w:rsid w:val="00696028"/>
    <w:rsid w:val="006A115E"/>
    <w:rsid w:val="006A1ABC"/>
    <w:rsid w:val="006A5232"/>
    <w:rsid w:val="006A6625"/>
    <w:rsid w:val="006A72CD"/>
    <w:rsid w:val="006B0008"/>
    <w:rsid w:val="006B032C"/>
    <w:rsid w:val="006B03B0"/>
    <w:rsid w:val="006B2C11"/>
    <w:rsid w:val="006B2DCC"/>
    <w:rsid w:val="006B43C0"/>
    <w:rsid w:val="006B467E"/>
    <w:rsid w:val="006B7347"/>
    <w:rsid w:val="006C22B7"/>
    <w:rsid w:val="006C55FA"/>
    <w:rsid w:val="006C5A08"/>
    <w:rsid w:val="006D02EF"/>
    <w:rsid w:val="006D08C2"/>
    <w:rsid w:val="006D0B47"/>
    <w:rsid w:val="006D3795"/>
    <w:rsid w:val="006D4362"/>
    <w:rsid w:val="006D4589"/>
    <w:rsid w:val="006D4A1D"/>
    <w:rsid w:val="006E075F"/>
    <w:rsid w:val="006E78A5"/>
    <w:rsid w:val="006E7C44"/>
    <w:rsid w:val="006F08E0"/>
    <w:rsid w:val="006F13E4"/>
    <w:rsid w:val="006F1952"/>
    <w:rsid w:val="006F217E"/>
    <w:rsid w:val="006F6659"/>
    <w:rsid w:val="00700222"/>
    <w:rsid w:val="00700E8D"/>
    <w:rsid w:val="00710533"/>
    <w:rsid w:val="0071120B"/>
    <w:rsid w:val="00711780"/>
    <w:rsid w:val="00711917"/>
    <w:rsid w:val="007133AA"/>
    <w:rsid w:val="00717006"/>
    <w:rsid w:val="007209BC"/>
    <w:rsid w:val="00721CA1"/>
    <w:rsid w:val="0072252E"/>
    <w:rsid w:val="007247F0"/>
    <w:rsid w:val="00726803"/>
    <w:rsid w:val="007300EB"/>
    <w:rsid w:val="00730D01"/>
    <w:rsid w:val="007326BB"/>
    <w:rsid w:val="0073368E"/>
    <w:rsid w:val="007363CC"/>
    <w:rsid w:val="007428C1"/>
    <w:rsid w:val="00746A8F"/>
    <w:rsid w:val="007477EE"/>
    <w:rsid w:val="007510DA"/>
    <w:rsid w:val="0075136A"/>
    <w:rsid w:val="0075279F"/>
    <w:rsid w:val="00752983"/>
    <w:rsid w:val="00754DC0"/>
    <w:rsid w:val="007643A2"/>
    <w:rsid w:val="0076443B"/>
    <w:rsid w:val="00777694"/>
    <w:rsid w:val="00777A02"/>
    <w:rsid w:val="00777BD3"/>
    <w:rsid w:val="00782868"/>
    <w:rsid w:val="007852FA"/>
    <w:rsid w:val="007862B8"/>
    <w:rsid w:val="00790ABC"/>
    <w:rsid w:val="007942F5"/>
    <w:rsid w:val="007961E0"/>
    <w:rsid w:val="007962F1"/>
    <w:rsid w:val="0079752A"/>
    <w:rsid w:val="00797974"/>
    <w:rsid w:val="00797F2D"/>
    <w:rsid w:val="007A13B9"/>
    <w:rsid w:val="007A1F77"/>
    <w:rsid w:val="007A509F"/>
    <w:rsid w:val="007A618B"/>
    <w:rsid w:val="007A6F6B"/>
    <w:rsid w:val="007B07E3"/>
    <w:rsid w:val="007B2007"/>
    <w:rsid w:val="007B55D9"/>
    <w:rsid w:val="007C2322"/>
    <w:rsid w:val="007C7B30"/>
    <w:rsid w:val="007D0794"/>
    <w:rsid w:val="007D0E57"/>
    <w:rsid w:val="007D4349"/>
    <w:rsid w:val="007D59E6"/>
    <w:rsid w:val="007D7076"/>
    <w:rsid w:val="007E5665"/>
    <w:rsid w:val="007E5D0E"/>
    <w:rsid w:val="007F2764"/>
    <w:rsid w:val="007F2C28"/>
    <w:rsid w:val="007F43AA"/>
    <w:rsid w:val="007F70B5"/>
    <w:rsid w:val="007F7D6F"/>
    <w:rsid w:val="00801791"/>
    <w:rsid w:val="00801B63"/>
    <w:rsid w:val="00801C7E"/>
    <w:rsid w:val="008063BC"/>
    <w:rsid w:val="0080643D"/>
    <w:rsid w:val="00807028"/>
    <w:rsid w:val="00811724"/>
    <w:rsid w:val="008123F3"/>
    <w:rsid w:val="00816172"/>
    <w:rsid w:val="008164F7"/>
    <w:rsid w:val="008235A1"/>
    <w:rsid w:val="00823E09"/>
    <w:rsid w:val="0082694D"/>
    <w:rsid w:val="0082763B"/>
    <w:rsid w:val="0083247C"/>
    <w:rsid w:val="00833233"/>
    <w:rsid w:val="00833631"/>
    <w:rsid w:val="0083377A"/>
    <w:rsid w:val="008366A3"/>
    <w:rsid w:val="00836B45"/>
    <w:rsid w:val="008418A7"/>
    <w:rsid w:val="00841DDB"/>
    <w:rsid w:val="00843F68"/>
    <w:rsid w:val="00845B59"/>
    <w:rsid w:val="00846112"/>
    <w:rsid w:val="008501B1"/>
    <w:rsid w:val="0085060B"/>
    <w:rsid w:val="00851585"/>
    <w:rsid w:val="00852A91"/>
    <w:rsid w:val="008530FA"/>
    <w:rsid w:val="008533A4"/>
    <w:rsid w:val="008534CA"/>
    <w:rsid w:val="008561FA"/>
    <w:rsid w:val="00856C75"/>
    <w:rsid w:val="00860901"/>
    <w:rsid w:val="00861472"/>
    <w:rsid w:val="008634D8"/>
    <w:rsid w:val="0086379F"/>
    <w:rsid w:val="00864C59"/>
    <w:rsid w:val="008656BA"/>
    <w:rsid w:val="008657DC"/>
    <w:rsid w:val="00867D2C"/>
    <w:rsid w:val="00870101"/>
    <w:rsid w:val="00871AB5"/>
    <w:rsid w:val="00872775"/>
    <w:rsid w:val="00872EAE"/>
    <w:rsid w:val="008757AC"/>
    <w:rsid w:val="008759E3"/>
    <w:rsid w:val="008800F6"/>
    <w:rsid w:val="00880F4B"/>
    <w:rsid w:val="0089269F"/>
    <w:rsid w:val="00894865"/>
    <w:rsid w:val="00894FE2"/>
    <w:rsid w:val="008958E0"/>
    <w:rsid w:val="008A1BF5"/>
    <w:rsid w:val="008A674E"/>
    <w:rsid w:val="008B0421"/>
    <w:rsid w:val="008B1214"/>
    <w:rsid w:val="008B204C"/>
    <w:rsid w:val="008B20C8"/>
    <w:rsid w:val="008B38D3"/>
    <w:rsid w:val="008B5026"/>
    <w:rsid w:val="008B58AF"/>
    <w:rsid w:val="008B5C5B"/>
    <w:rsid w:val="008B71FA"/>
    <w:rsid w:val="008B74AA"/>
    <w:rsid w:val="008C05F3"/>
    <w:rsid w:val="008C284B"/>
    <w:rsid w:val="008C6B7D"/>
    <w:rsid w:val="008D11F6"/>
    <w:rsid w:val="008D4B19"/>
    <w:rsid w:val="008D4CB7"/>
    <w:rsid w:val="008E1518"/>
    <w:rsid w:val="008E344B"/>
    <w:rsid w:val="008E3898"/>
    <w:rsid w:val="008E7A3B"/>
    <w:rsid w:val="008F0D39"/>
    <w:rsid w:val="008F12BE"/>
    <w:rsid w:val="008F1D5B"/>
    <w:rsid w:val="008F43CD"/>
    <w:rsid w:val="00901508"/>
    <w:rsid w:val="00901FBE"/>
    <w:rsid w:val="009026F9"/>
    <w:rsid w:val="00905309"/>
    <w:rsid w:val="0090798E"/>
    <w:rsid w:val="00910C15"/>
    <w:rsid w:val="00910D1D"/>
    <w:rsid w:val="00910E53"/>
    <w:rsid w:val="00915972"/>
    <w:rsid w:val="00922390"/>
    <w:rsid w:val="009226B7"/>
    <w:rsid w:val="009231F8"/>
    <w:rsid w:val="0092507F"/>
    <w:rsid w:val="009260E6"/>
    <w:rsid w:val="00926607"/>
    <w:rsid w:val="00926BAA"/>
    <w:rsid w:val="00926C7A"/>
    <w:rsid w:val="009323AB"/>
    <w:rsid w:val="00934DC5"/>
    <w:rsid w:val="009353EF"/>
    <w:rsid w:val="00935BC2"/>
    <w:rsid w:val="00936AFE"/>
    <w:rsid w:val="00936E44"/>
    <w:rsid w:val="009377B5"/>
    <w:rsid w:val="00940436"/>
    <w:rsid w:val="00941892"/>
    <w:rsid w:val="00944F2F"/>
    <w:rsid w:val="0094553C"/>
    <w:rsid w:val="00950106"/>
    <w:rsid w:val="009519B7"/>
    <w:rsid w:val="00952E98"/>
    <w:rsid w:val="009540D3"/>
    <w:rsid w:val="00954EB4"/>
    <w:rsid w:val="00955C05"/>
    <w:rsid w:val="009610BA"/>
    <w:rsid w:val="00964A32"/>
    <w:rsid w:val="009722EB"/>
    <w:rsid w:val="009740A6"/>
    <w:rsid w:val="009763C4"/>
    <w:rsid w:val="00977C44"/>
    <w:rsid w:val="0098062D"/>
    <w:rsid w:val="00981D4C"/>
    <w:rsid w:val="0098229C"/>
    <w:rsid w:val="009855F4"/>
    <w:rsid w:val="00985685"/>
    <w:rsid w:val="009902DA"/>
    <w:rsid w:val="00991441"/>
    <w:rsid w:val="00991744"/>
    <w:rsid w:val="00996CE6"/>
    <w:rsid w:val="009A09C3"/>
    <w:rsid w:val="009A2AFD"/>
    <w:rsid w:val="009A4026"/>
    <w:rsid w:val="009A6447"/>
    <w:rsid w:val="009B20CE"/>
    <w:rsid w:val="009B439B"/>
    <w:rsid w:val="009B4F70"/>
    <w:rsid w:val="009B5792"/>
    <w:rsid w:val="009C133F"/>
    <w:rsid w:val="009C1A05"/>
    <w:rsid w:val="009C213E"/>
    <w:rsid w:val="009C5A19"/>
    <w:rsid w:val="009C625F"/>
    <w:rsid w:val="009C7AC0"/>
    <w:rsid w:val="009E098E"/>
    <w:rsid w:val="009E178A"/>
    <w:rsid w:val="009E3897"/>
    <w:rsid w:val="009E5329"/>
    <w:rsid w:val="009E63B9"/>
    <w:rsid w:val="009E6E49"/>
    <w:rsid w:val="009F3429"/>
    <w:rsid w:val="009F358D"/>
    <w:rsid w:val="00A05E04"/>
    <w:rsid w:val="00A0632A"/>
    <w:rsid w:val="00A109F9"/>
    <w:rsid w:val="00A116B2"/>
    <w:rsid w:val="00A13FC7"/>
    <w:rsid w:val="00A166E0"/>
    <w:rsid w:val="00A17F56"/>
    <w:rsid w:val="00A21460"/>
    <w:rsid w:val="00A23F06"/>
    <w:rsid w:val="00A2417B"/>
    <w:rsid w:val="00A24528"/>
    <w:rsid w:val="00A245C0"/>
    <w:rsid w:val="00A26597"/>
    <w:rsid w:val="00A27560"/>
    <w:rsid w:val="00A33E6D"/>
    <w:rsid w:val="00A35EB1"/>
    <w:rsid w:val="00A362D0"/>
    <w:rsid w:val="00A36EB7"/>
    <w:rsid w:val="00A37EB6"/>
    <w:rsid w:val="00A4148F"/>
    <w:rsid w:val="00A44BF2"/>
    <w:rsid w:val="00A44CD1"/>
    <w:rsid w:val="00A450F8"/>
    <w:rsid w:val="00A458AC"/>
    <w:rsid w:val="00A45F9F"/>
    <w:rsid w:val="00A460AF"/>
    <w:rsid w:val="00A46D27"/>
    <w:rsid w:val="00A5045A"/>
    <w:rsid w:val="00A51AC4"/>
    <w:rsid w:val="00A51EF4"/>
    <w:rsid w:val="00A52749"/>
    <w:rsid w:val="00A53EE9"/>
    <w:rsid w:val="00A560DB"/>
    <w:rsid w:val="00A56278"/>
    <w:rsid w:val="00A57833"/>
    <w:rsid w:val="00A60B3D"/>
    <w:rsid w:val="00A62A97"/>
    <w:rsid w:val="00A67642"/>
    <w:rsid w:val="00A70466"/>
    <w:rsid w:val="00A7069A"/>
    <w:rsid w:val="00A70A5E"/>
    <w:rsid w:val="00A73482"/>
    <w:rsid w:val="00A73C37"/>
    <w:rsid w:val="00A750C2"/>
    <w:rsid w:val="00A75A94"/>
    <w:rsid w:val="00A76256"/>
    <w:rsid w:val="00A763D2"/>
    <w:rsid w:val="00A76F3F"/>
    <w:rsid w:val="00A815A4"/>
    <w:rsid w:val="00A83051"/>
    <w:rsid w:val="00A83CF7"/>
    <w:rsid w:val="00A85C89"/>
    <w:rsid w:val="00A86115"/>
    <w:rsid w:val="00A930F6"/>
    <w:rsid w:val="00A9619E"/>
    <w:rsid w:val="00A96370"/>
    <w:rsid w:val="00AA1511"/>
    <w:rsid w:val="00AA2CBE"/>
    <w:rsid w:val="00AA3591"/>
    <w:rsid w:val="00AA49EE"/>
    <w:rsid w:val="00AA5354"/>
    <w:rsid w:val="00AA56FC"/>
    <w:rsid w:val="00AA69B2"/>
    <w:rsid w:val="00AB1704"/>
    <w:rsid w:val="00AB1869"/>
    <w:rsid w:val="00AB364A"/>
    <w:rsid w:val="00AB5626"/>
    <w:rsid w:val="00AB5D1C"/>
    <w:rsid w:val="00AC16CA"/>
    <w:rsid w:val="00AC170E"/>
    <w:rsid w:val="00AC17F9"/>
    <w:rsid w:val="00AC1988"/>
    <w:rsid w:val="00AC2BED"/>
    <w:rsid w:val="00AC7392"/>
    <w:rsid w:val="00AC748D"/>
    <w:rsid w:val="00AD1EC8"/>
    <w:rsid w:val="00AD21DF"/>
    <w:rsid w:val="00AD5CF9"/>
    <w:rsid w:val="00AE0958"/>
    <w:rsid w:val="00AE0C4B"/>
    <w:rsid w:val="00AE0FE5"/>
    <w:rsid w:val="00AE5F11"/>
    <w:rsid w:val="00AE60B1"/>
    <w:rsid w:val="00AE73B2"/>
    <w:rsid w:val="00AF0CB5"/>
    <w:rsid w:val="00AF0D45"/>
    <w:rsid w:val="00AF184E"/>
    <w:rsid w:val="00AF19CB"/>
    <w:rsid w:val="00AF1CDD"/>
    <w:rsid w:val="00AF25C6"/>
    <w:rsid w:val="00AF2E2D"/>
    <w:rsid w:val="00AF3BB4"/>
    <w:rsid w:val="00AF47A9"/>
    <w:rsid w:val="00AF4B25"/>
    <w:rsid w:val="00AF5125"/>
    <w:rsid w:val="00AF72B3"/>
    <w:rsid w:val="00B0314B"/>
    <w:rsid w:val="00B03C69"/>
    <w:rsid w:val="00B04E97"/>
    <w:rsid w:val="00B05A39"/>
    <w:rsid w:val="00B05AF0"/>
    <w:rsid w:val="00B05B6D"/>
    <w:rsid w:val="00B06A86"/>
    <w:rsid w:val="00B07091"/>
    <w:rsid w:val="00B11E85"/>
    <w:rsid w:val="00B13DF9"/>
    <w:rsid w:val="00B14F57"/>
    <w:rsid w:val="00B150EA"/>
    <w:rsid w:val="00B20F02"/>
    <w:rsid w:val="00B21F13"/>
    <w:rsid w:val="00B22714"/>
    <w:rsid w:val="00B23B86"/>
    <w:rsid w:val="00B249EB"/>
    <w:rsid w:val="00B24CE4"/>
    <w:rsid w:val="00B3125A"/>
    <w:rsid w:val="00B327C1"/>
    <w:rsid w:val="00B35CFB"/>
    <w:rsid w:val="00B36128"/>
    <w:rsid w:val="00B37D10"/>
    <w:rsid w:val="00B40494"/>
    <w:rsid w:val="00B405FB"/>
    <w:rsid w:val="00B406F8"/>
    <w:rsid w:val="00B459D1"/>
    <w:rsid w:val="00B46862"/>
    <w:rsid w:val="00B46E15"/>
    <w:rsid w:val="00B5119C"/>
    <w:rsid w:val="00B511A3"/>
    <w:rsid w:val="00B52261"/>
    <w:rsid w:val="00B55EB5"/>
    <w:rsid w:val="00B560ED"/>
    <w:rsid w:val="00B62621"/>
    <w:rsid w:val="00B63C8F"/>
    <w:rsid w:val="00B63EC0"/>
    <w:rsid w:val="00B6581D"/>
    <w:rsid w:val="00B66302"/>
    <w:rsid w:val="00B66E57"/>
    <w:rsid w:val="00B713DA"/>
    <w:rsid w:val="00B7212F"/>
    <w:rsid w:val="00B7322E"/>
    <w:rsid w:val="00B74F8A"/>
    <w:rsid w:val="00B82B77"/>
    <w:rsid w:val="00B82EFB"/>
    <w:rsid w:val="00B84AED"/>
    <w:rsid w:val="00B8776E"/>
    <w:rsid w:val="00B87948"/>
    <w:rsid w:val="00B87BE9"/>
    <w:rsid w:val="00B9252B"/>
    <w:rsid w:val="00B93AEE"/>
    <w:rsid w:val="00B96693"/>
    <w:rsid w:val="00B97326"/>
    <w:rsid w:val="00BA33D0"/>
    <w:rsid w:val="00BA3E71"/>
    <w:rsid w:val="00BA54D9"/>
    <w:rsid w:val="00BA6A02"/>
    <w:rsid w:val="00BB22F6"/>
    <w:rsid w:val="00BB29CE"/>
    <w:rsid w:val="00BC2B85"/>
    <w:rsid w:val="00BC343C"/>
    <w:rsid w:val="00BC50DA"/>
    <w:rsid w:val="00BC5335"/>
    <w:rsid w:val="00BC5822"/>
    <w:rsid w:val="00BD15E7"/>
    <w:rsid w:val="00BD1A2C"/>
    <w:rsid w:val="00BD1BE2"/>
    <w:rsid w:val="00BD3F06"/>
    <w:rsid w:val="00BD4EEB"/>
    <w:rsid w:val="00BD51C1"/>
    <w:rsid w:val="00BD773D"/>
    <w:rsid w:val="00BD7DAA"/>
    <w:rsid w:val="00BE09FB"/>
    <w:rsid w:val="00BE2A02"/>
    <w:rsid w:val="00BE6A67"/>
    <w:rsid w:val="00BE73E8"/>
    <w:rsid w:val="00BF0CB4"/>
    <w:rsid w:val="00BF139A"/>
    <w:rsid w:val="00BF1527"/>
    <w:rsid w:val="00BF19D2"/>
    <w:rsid w:val="00BF3CA5"/>
    <w:rsid w:val="00BF4A2A"/>
    <w:rsid w:val="00BF4A50"/>
    <w:rsid w:val="00BF601D"/>
    <w:rsid w:val="00BF7373"/>
    <w:rsid w:val="00BF7497"/>
    <w:rsid w:val="00C00944"/>
    <w:rsid w:val="00C029CB"/>
    <w:rsid w:val="00C0479A"/>
    <w:rsid w:val="00C049E0"/>
    <w:rsid w:val="00C050FD"/>
    <w:rsid w:val="00C10916"/>
    <w:rsid w:val="00C10C5F"/>
    <w:rsid w:val="00C145FC"/>
    <w:rsid w:val="00C15241"/>
    <w:rsid w:val="00C206E7"/>
    <w:rsid w:val="00C20BE0"/>
    <w:rsid w:val="00C239D7"/>
    <w:rsid w:val="00C241B1"/>
    <w:rsid w:val="00C2425D"/>
    <w:rsid w:val="00C24433"/>
    <w:rsid w:val="00C25305"/>
    <w:rsid w:val="00C25B36"/>
    <w:rsid w:val="00C272B1"/>
    <w:rsid w:val="00C31A84"/>
    <w:rsid w:val="00C33951"/>
    <w:rsid w:val="00C36A64"/>
    <w:rsid w:val="00C54059"/>
    <w:rsid w:val="00C56F29"/>
    <w:rsid w:val="00C57C3F"/>
    <w:rsid w:val="00C6072B"/>
    <w:rsid w:val="00C613B5"/>
    <w:rsid w:val="00C628A0"/>
    <w:rsid w:val="00C62D8E"/>
    <w:rsid w:val="00C63377"/>
    <w:rsid w:val="00C6706C"/>
    <w:rsid w:val="00C7064A"/>
    <w:rsid w:val="00C713CD"/>
    <w:rsid w:val="00C720AF"/>
    <w:rsid w:val="00C7256F"/>
    <w:rsid w:val="00C73304"/>
    <w:rsid w:val="00C847A3"/>
    <w:rsid w:val="00C84A8A"/>
    <w:rsid w:val="00C852E4"/>
    <w:rsid w:val="00C86843"/>
    <w:rsid w:val="00C87F88"/>
    <w:rsid w:val="00C919BB"/>
    <w:rsid w:val="00C91C8C"/>
    <w:rsid w:val="00C938C5"/>
    <w:rsid w:val="00C93DA4"/>
    <w:rsid w:val="00C93DE7"/>
    <w:rsid w:val="00C962BA"/>
    <w:rsid w:val="00CA04B2"/>
    <w:rsid w:val="00CA1A8B"/>
    <w:rsid w:val="00CA324D"/>
    <w:rsid w:val="00CB07D6"/>
    <w:rsid w:val="00CB093F"/>
    <w:rsid w:val="00CB0B7C"/>
    <w:rsid w:val="00CB1461"/>
    <w:rsid w:val="00CB31D2"/>
    <w:rsid w:val="00CB416D"/>
    <w:rsid w:val="00CB4238"/>
    <w:rsid w:val="00CB4AFC"/>
    <w:rsid w:val="00CB5687"/>
    <w:rsid w:val="00CB5AA4"/>
    <w:rsid w:val="00CB6253"/>
    <w:rsid w:val="00CB664B"/>
    <w:rsid w:val="00CB7CC5"/>
    <w:rsid w:val="00CC053E"/>
    <w:rsid w:val="00CC0862"/>
    <w:rsid w:val="00CC2108"/>
    <w:rsid w:val="00CC21E5"/>
    <w:rsid w:val="00CD08B1"/>
    <w:rsid w:val="00CD1CF1"/>
    <w:rsid w:val="00CD385D"/>
    <w:rsid w:val="00CD40FC"/>
    <w:rsid w:val="00CD4390"/>
    <w:rsid w:val="00CD4F0B"/>
    <w:rsid w:val="00CD519F"/>
    <w:rsid w:val="00CD588C"/>
    <w:rsid w:val="00CD5F8D"/>
    <w:rsid w:val="00CD66B4"/>
    <w:rsid w:val="00CD6917"/>
    <w:rsid w:val="00CD78CC"/>
    <w:rsid w:val="00CE09B3"/>
    <w:rsid w:val="00CE251E"/>
    <w:rsid w:val="00CE2871"/>
    <w:rsid w:val="00CE2F3B"/>
    <w:rsid w:val="00CE3401"/>
    <w:rsid w:val="00CE7D23"/>
    <w:rsid w:val="00CF0930"/>
    <w:rsid w:val="00CF13F9"/>
    <w:rsid w:val="00CF3D14"/>
    <w:rsid w:val="00CF598F"/>
    <w:rsid w:val="00CF599C"/>
    <w:rsid w:val="00CF7030"/>
    <w:rsid w:val="00D01239"/>
    <w:rsid w:val="00D024A7"/>
    <w:rsid w:val="00D0458F"/>
    <w:rsid w:val="00D05894"/>
    <w:rsid w:val="00D05CC8"/>
    <w:rsid w:val="00D06CDB"/>
    <w:rsid w:val="00D10D5C"/>
    <w:rsid w:val="00D10DAA"/>
    <w:rsid w:val="00D11082"/>
    <w:rsid w:val="00D11B0D"/>
    <w:rsid w:val="00D16C64"/>
    <w:rsid w:val="00D178C1"/>
    <w:rsid w:val="00D17CF0"/>
    <w:rsid w:val="00D20471"/>
    <w:rsid w:val="00D22103"/>
    <w:rsid w:val="00D235D2"/>
    <w:rsid w:val="00D24FF1"/>
    <w:rsid w:val="00D3249A"/>
    <w:rsid w:val="00D32726"/>
    <w:rsid w:val="00D34FED"/>
    <w:rsid w:val="00D35B93"/>
    <w:rsid w:val="00D376AA"/>
    <w:rsid w:val="00D40CBB"/>
    <w:rsid w:val="00D42E29"/>
    <w:rsid w:val="00D4422B"/>
    <w:rsid w:val="00D460F0"/>
    <w:rsid w:val="00D505E0"/>
    <w:rsid w:val="00D51F7C"/>
    <w:rsid w:val="00D579B1"/>
    <w:rsid w:val="00D6405B"/>
    <w:rsid w:val="00D64815"/>
    <w:rsid w:val="00D65902"/>
    <w:rsid w:val="00D70089"/>
    <w:rsid w:val="00D731DB"/>
    <w:rsid w:val="00D76AC5"/>
    <w:rsid w:val="00D77284"/>
    <w:rsid w:val="00D8169E"/>
    <w:rsid w:val="00D848D6"/>
    <w:rsid w:val="00D84D77"/>
    <w:rsid w:val="00D858EA"/>
    <w:rsid w:val="00D85D92"/>
    <w:rsid w:val="00D90D9F"/>
    <w:rsid w:val="00D912A9"/>
    <w:rsid w:val="00D96F14"/>
    <w:rsid w:val="00DA16F3"/>
    <w:rsid w:val="00DA2F0B"/>
    <w:rsid w:val="00DA36C5"/>
    <w:rsid w:val="00DA471A"/>
    <w:rsid w:val="00DA669B"/>
    <w:rsid w:val="00DB0BC3"/>
    <w:rsid w:val="00DB0BEE"/>
    <w:rsid w:val="00DB336D"/>
    <w:rsid w:val="00DB4842"/>
    <w:rsid w:val="00DB5BC1"/>
    <w:rsid w:val="00DC187A"/>
    <w:rsid w:val="00DC267B"/>
    <w:rsid w:val="00DC4A63"/>
    <w:rsid w:val="00DC5CF0"/>
    <w:rsid w:val="00DC73B5"/>
    <w:rsid w:val="00DD2502"/>
    <w:rsid w:val="00DD3BBE"/>
    <w:rsid w:val="00DD5979"/>
    <w:rsid w:val="00DE3146"/>
    <w:rsid w:val="00DE58C8"/>
    <w:rsid w:val="00DE5A26"/>
    <w:rsid w:val="00DF0124"/>
    <w:rsid w:val="00DF1DFF"/>
    <w:rsid w:val="00DF2046"/>
    <w:rsid w:val="00DF2AC0"/>
    <w:rsid w:val="00DF3B0D"/>
    <w:rsid w:val="00E00B54"/>
    <w:rsid w:val="00E013CC"/>
    <w:rsid w:val="00E030E3"/>
    <w:rsid w:val="00E059CB"/>
    <w:rsid w:val="00E05A8B"/>
    <w:rsid w:val="00E130B7"/>
    <w:rsid w:val="00E15373"/>
    <w:rsid w:val="00E20993"/>
    <w:rsid w:val="00E2320A"/>
    <w:rsid w:val="00E243EE"/>
    <w:rsid w:val="00E256F4"/>
    <w:rsid w:val="00E2571D"/>
    <w:rsid w:val="00E25A70"/>
    <w:rsid w:val="00E36B51"/>
    <w:rsid w:val="00E43066"/>
    <w:rsid w:val="00E43396"/>
    <w:rsid w:val="00E453C4"/>
    <w:rsid w:val="00E50235"/>
    <w:rsid w:val="00E50C99"/>
    <w:rsid w:val="00E50CA1"/>
    <w:rsid w:val="00E52E28"/>
    <w:rsid w:val="00E5365B"/>
    <w:rsid w:val="00E5712F"/>
    <w:rsid w:val="00E605EC"/>
    <w:rsid w:val="00E615F1"/>
    <w:rsid w:val="00E62FEF"/>
    <w:rsid w:val="00E631C9"/>
    <w:rsid w:val="00E65A16"/>
    <w:rsid w:val="00E67337"/>
    <w:rsid w:val="00E679AF"/>
    <w:rsid w:val="00E679BF"/>
    <w:rsid w:val="00E705F1"/>
    <w:rsid w:val="00E70712"/>
    <w:rsid w:val="00E73234"/>
    <w:rsid w:val="00E74428"/>
    <w:rsid w:val="00E74769"/>
    <w:rsid w:val="00E74A41"/>
    <w:rsid w:val="00E76478"/>
    <w:rsid w:val="00E76668"/>
    <w:rsid w:val="00E84168"/>
    <w:rsid w:val="00E8751B"/>
    <w:rsid w:val="00E95152"/>
    <w:rsid w:val="00E96382"/>
    <w:rsid w:val="00E96690"/>
    <w:rsid w:val="00E97E01"/>
    <w:rsid w:val="00EA1FC8"/>
    <w:rsid w:val="00EA6E33"/>
    <w:rsid w:val="00EA6ED0"/>
    <w:rsid w:val="00EB0AC0"/>
    <w:rsid w:val="00EB55B7"/>
    <w:rsid w:val="00EB6945"/>
    <w:rsid w:val="00EC0A84"/>
    <w:rsid w:val="00EC1383"/>
    <w:rsid w:val="00EC1EE2"/>
    <w:rsid w:val="00EC548F"/>
    <w:rsid w:val="00EC57A4"/>
    <w:rsid w:val="00EC5D08"/>
    <w:rsid w:val="00EC6DE7"/>
    <w:rsid w:val="00EC7549"/>
    <w:rsid w:val="00ED0DE4"/>
    <w:rsid w:val="00ED18D8"/>
    <w:rsid w:val="00ED3665"/>
    <w:rsid w:val="00ED6F83"/>
    <w:rsid w:val="00ED723E"/>
    <w:rsid w:val="00EE0758"/>
    <w:rsid w:val="00EE1462"/>
    <w:rsid w:val="00EE2642"/>
    <w:rsid w:val="00EE36AC"/>
    <w:rsid w:val="00EE5054"/>
    <w:rsid w:val="00EE5660"/>
    <w:rsid w:val="00EE7A3D"/>
    <w:rsid w:val="00EF20F6"/>
    <w:rsid w:val="00EF2DDE"/>
    <w:rsid w:val="00EF57CB"/>
    <w:rsid w:val="00EF5F8D"/>
    <w:rsid w:val="00EF6608"/>
    <w:rsid w:val="00EF72A6"/>
    <w:rsid w:val="00F00A8E"/>
    <w:rsid w:val="00F03613"/>
    <w:rsid w:val="00F03F9E"/>
    <w:rsid w:val="00F07DC0"/>
    <w:rsid w:val="00F11498"/>
    <w:rsid w:val="00F11996"/>
    <w:rsid w:val="00F11F5D"/>
    <w:rsid w:val="00F129B2"/>
    <w:rsid w:val="00F17BFF"/>
    <w:rsid w:val="00F24B3B"/>
    <w:rsid w:val="00F24D0D"/>
    <w:rsid w:val="00F26DEA"/>
    <w:rsid w:val="00F32144"/>
    <w:rsid w:val="00F35430"/>
    <w:rsid w:val="00F36B38"/>
    <w:rsid w:val="00F40745"/>
    <w:rsid w:val="00F419EE"/>
    <w:rsid w:val="00F4258E"/>
    <w:rsid w:val="00F43987"/>
    <w:rsid w:val="00F43B43"/>
    <w:rsid w:val="00F445C0"/>
    <w:rsid w:val="00F466DB"/>
    <w:rsid w:val="00F470F1"/>
    <w:rsid w:val="00F47630"/>
    <w:rsid w:val="00F5038A"/>
    <w:rsid w:val="00F547CD"/>
    <w:rsid w:val="00F6060D"/>
    <w:rsid w:val="00F62B67"/>
    <w:rsid w:val="00F6374A"/>
    <w:rsid w:val="00F63791"/>
    <w:rsid w:val="00F6558A"/>
    <w:rsid w:val="00F702A6"/>
    <w:rsid w:val="00F71EE3"/>
    <w:rsid w:val="00F73D22"/>
    <w:rsid w:val="00F73E5F"/>
    <w:rsid w:val="00F83180"/>
    <w:rsid w:val="00F831C1"/>
    <w:rsid w:val="00F8373D"/>
    <w:rsid w:val="00F85D67"/>
    <w:rsid w:val="00F86790"/>
    <w:rsid w:val="00F86F5F"/>
    <w:rsid w:val="00F872FF"/>
    <w:rsid w:val="00F904D4"/>
    <w:rsid w:val="00F9128F"/>
    <w:rsid w:val="00F919C8"/>
    <w:rsid w:val="00F92159"/>
    <w:rsid w:val="00F9392C"/>
    <w:rsid w:val="00F962BC"/>
    <w:rsid w:val="00F9738E"/>
    <w:rsid w:val="00FA1304"/>
    <w:rsid w:val="00FA31B1"/>
    <w:rsid w:val="00FA54C0"/>
    <w:rsid w:val="00FA73DF"/>
    <w:rsid w:val="00FA7CFA"/>
    <w:rsid w:val="00FB384F"/>
    <w:rsid w:val="00FB3E69"/>
    <w:rsid w:val="00FB41FF"/>
    <w:rsid w:val="00FB594F"/>
    <w:rsid w:val="00FB5A00"/>
    <w:rsid w:val="00FC352D"/>
    <w:rsid w:val="00FC3B8B"/>
    <w:rsid w:val="00FD0BD4"/>
    <w:rsid w:val="00FD2E82"/>
    <w:rsid w:val="00FD31D9"/>
    <w:rsid w:val="00FD6C3C"/>
    <w:rsid w:val="00FD7FDE"/>
    <w:rsid w:val="00FE1C19"/>
    <w:rsid w:val="00FE3806"/>
    <w:rsid w:val="00FE5095"/>
    <w:rsid w:val="00FE69EA"/>
    <w:rsid w:val="00FF0698"/>
    <w:rsid w:val="00FF20B8"/>
    <w:rsid w:val="00FF2BB4"/>
    <w:rsid w:val="00FF2DD3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E0F80"/>
  <w15:docId w15:val="{7866471B-6B78-4C78-89C7-5C3C0E10E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524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24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41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12B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B0B0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0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4</Words>
  <Characters>578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Rhodes</dc:creator>
  <cp:lastModifiedBy>Corinne Rhodes</cp:lastModifiedBy>
  <cp:revision>2</cp:revision>
  <cp:lastPrinted>2016-10-13T19:16:00Z</cp:lastPrinted>
  <dcterms:created xsi:type="dcterms:W3CDTF">2016-12-21T04:17:00Z</dcterms:created>
  <dcterms:modified xsi:type="dcterms:W3CDTF">2016-12-21T04:17:00Z</dcterms:modified>
</cp:coreProperties>
</file>